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6F3AE" w14:textId="386D96CE" w:rsidR="0071303F" w:rsidRPr="00EC3C96" w:rsidRDefault="002B6E24">
      <w:pPr>
        <w:rPr>
          <w:rFonts w:ascii="Arial" w:hAnsi="Arial" w:cs="Arial"/>
          <w:b/>
          <w:bCs/>
          <w:sz w:val="22"/>
          <w:szCs w:val="22"/>
        </w:rPr>
      </w:pPr>
      <w:r w:rsidRPr="00EC3C96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8500D5">
        <w:rPr>
          <w:rFonts w:ascii="Arial" w:hAnsi="Arial" w:cs="Arial"/>
          <w:b/>
          <w:bCs/>
          <w:sz w:val="22"/>
          <w:szCs w:val="22"/>
        </w:rPr>
        <w:t>Material</w:t>
      </w:r>
    </w:p>
    <w:p w14:paraId="5D497F79" w14:textId="77777777" w:rsidR="00B01BA0" w:rsidRPr="00EC3C96" w:rsidRDefault="00B01BA0" w:rsidP="00B01BA0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tbl>
      <w:tblPr>
        <w:tblW w:w="117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6"/>
        <w:gridCol w:w="1109"/>
        <w:gridCol w:w="990"/>
        <w:gridCol w:w="1073"/>
        <w:gridCol w:w="1045"/>
        <w:gridCol w:w="6"/>
        <w:gridCol w:w="1067"/>
        <w:gridCol w:w="962"/>
        <w:gridCol w:w="18"/>
        <w:gridCol w:w="1055"/>
        <w:gridCol w:w="961"/>
        <w:gridCol w:w="23"/>
        <w:gridCol w:w="996"/>
        <w:gridCol w:w="1199"/>
      </w:tblGrid>
      <w:tr w:rsidR="004314AE" w:rsidRPr="00B45DF1" w14:paraId="51F54078" w14:textId="77777777" w:rsidTr="004314AE">
        <w:trPr>
          <w:trHeight w:val="20"/>
          <w:jc w:val="center"/>
        </w:trPr>
        <w:tc>
          <w:tcPr>
            <w:tcW w:w="11730" w:type="dxa"/>
            <w:gridSpan w:val="14"/>
          </w:tcPr>
          <w:p w14:paraId="67AC2430" w14:textId="2F2FA175" w:rsidR="004314AE" w:rsidRPr="00553FA9" w:rsidRDefault="004314AE" w:rsidP="00B45DF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53FA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F624B1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553FA9">
              <w:rPr>
                <w:rFonts w:ascii="Arial" w:hAnsi="Arial" w:cs="Arial"/>
                <w:b/>
                <w:bCs/>
                <w:sz w:val="20"/>
                <w:szCs w:val="20"/>
              </w:rPr>
              <w:t>1. Study Characteristics</w:t>
            </w:r>
            <w:r w:rsidR="00D02D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for four studies included in MGUS meta-analysis</w:t>
            </w:r>
          </w:p>
        </w:tc>
      </w:tr>
      <w:tr w:rsidR="004314AE" w:rsidRPr="00B45DF1" w14:paraId="26F84A9B" w14:textId="37E040D8" w:rsidTr="00E10845">
        <w:trPr>
          <w:trHeight w:val="20"/>
          <w:jc w:val="center"/>
        </w:trPr>
        <w:tc>
          <w:tcPr>
            <w:tcW w:w="1226" w:type="dxa"/>
            <w:vAlign w:val="center"/>
          </w:tcPr>
          <w:p w14:paraId="48B71F2C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9" w:type="dxa"/>
            <w:gridSpan w:val="2"/>
            <w:vAlign w:val="center"/>
          </w:tcPr>
          <w:p w14:paraId="25174936" w14:textId="77777777" w:rsidR="004314AE" w:rsidRDefault="004314AE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Germany</w:t>
            </w:r>
          </w:p>
          <w:p w14:paraId="3433C42F" w14:textId="4A681101" w:rsidR="00E10845" w:rsidRPr="00B45DF1" w:rsidRDefault="00E10845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,528)</w:t>
            </w:r>
          </w:p>
        </w:tc>
        <w:tc>
          <w:tcPr>
            <w:tcW w:w="2124" w:type="dxa"/>
            <w:gridSpan w:val="3"/>
            <w:vAlign w:val="center"/>
          </w:tcPr>
          <w:p w14:paraId="4DDBE0DF" w14:textId="77777777" w:rsidR="004314AE" w:rsidRDefault="004314AE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zech</w:t>
            </w:r>
          </w:p>
          <w:p w14:paraId="40FA19D0" w14:textId="0D026BE0" w:rsidR="00E10845" w:rsidRPr="00B45DF1" w:rsidRDefault="00E10845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864)</w:t>
            </w:r>
          </w:p>
        </w:tc>
        <w:tc>
          <w:tcPr>
            <w:tcW w:w="2047" w:type="dxa"/>
            <w:gridSpan w:val="3"/>
            <w:vAlign w:val="center"/>
          </w:tcPr>
          <w:p w14:paraId="3165EC6D" w14:textId="77777777" w:rsidR="004314AE" w:rsidRDefault="004314AE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Sweden</w:t>
            </w:r>
          </w:p>
          <w:p w14:paraId="55BD1920" w14:textId="282FF820" w:rsidR="00E10845" w:rsidRPr="00B45DF1" w:rsidRDefault="00E10845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,476)</w:t>
            </w:r>
          </w:p>
        </w:tc>
        <w:tc>
          <w:tcPr>
            <w:tcW w:w="2039" w:type="dxa"/>
            <w:gridSpan w:val="3"/>
            <w:vAlign w:val="center"/>
          </w:tcPr>
          <w:p w14:paraId="0D06E415" w14:textId="4183B821" w:rsidR="004314AE" w:rsidRDefault="004314AE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 xml:space="preserve">USA (Mayo Clinic and </w:t>
            </w:r>
            <w:r w:rsidRPr="00364E68">
              <w:rPr>
                <w:rFonts w:ascii="Arial" w:hAnsi="Arial" w:cs="Arial"/>
                <w:sz w:val="20"/>
                <w:szCs w:val="20"/>
              </w:rPr>
              <w:t>MD Anders</w:t>
            </w:r>
            <w:r w:rsidR="00E8132B" w:rsidRPr="00364E68">
              <w:rPr>
                <w:rFonts w:ascii="Arial" w:hAnsi="Arial" w:cs="Arial"/>
                <w:sz w:val="20"/>
                <w:szCs w:val="20"/>
              </w:rPr>
              <w:t>o</w:t>
            </w:r>
            <w:r w:rsidRPr="00364E68">
              <w:rPr>
                <w:rFonts w:ascii="Arial" w:hAnsi="Arial" w:cs="Arial"/>
                <w:sz w:val="20"/>
                <w:szCs w:val="20"/>
              </w:rPr>
              <w:t>n)</w:t>
            </w:r>
          </w:p>
          <w:p w14:paraId="5279D54A" w14:textId="7224B8AF" w:rsidR="00E10845" w:rsidRPr="00B45DF1" w:rsidRDefault="00E10845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1,625)</w:t>
            </w:r>
          </w:p>
        </w:tc>
        <w:tc>
          <w:tcPr>
            <w:tcW w:w="2195" w:type="dxa"/>
            <w:gridSpan w:val="2"/>
            <w:vAlign w:val="center"/>
          </w:tcPr>
          <w:p w14:paraId="4CDA990F" w14:textId="77777777" w:rsidR="004314AE" w:rsidRDefault="004314AE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(meta-analysis)</w:t>
            </w:r>
          </w:p>
          <w:p w14:paraId="31248246" w14:textId="55F60751" w:rsidR="00E10845" w:rsidRPr="00B45DF1" w:rsidRDefault="00E10845" w:rsidP="00E108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,493)</w:t>
            </w:r>
          </w:p>
        </w:tc>
      </w:tr>
      <w:tr w:rsidR="004314AE" w:rsidRPr="00B45DF1" w14:paraId="453A737D" w14:textId="60A68F2B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1E52E42B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6D080083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ases</w:t>
            </w:r>
          </w:p>
        </w:tc>
        <w:tc>
          <w:tcPr>
            <w:tcW w:w="990" w:type="dxa"/>
            <w:vAlign w:val="center"/>
          </w:tcPr>
          <w:p w14:paraId="670898F3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073" w:type="dxa"/>
            <w:vAlign w:val="center"/>
          </w:tcPr>
          <w:p w14:paraId="4FE089C1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ases</w:t>
            </w:r>
          </w:p>
        </w:tc>
        <w:tc>
          <w:tcPr>
            <w:tcW w:w="1045" w:type="dxa"/>
            <w:vAlign w:val="center"/>
          </w:tcPr>
          <w:p w14:paraId="7411850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073" w:type="dxa"/>
            <w:gridSpan w:val="2"/>
            <w:vAlign w:val="center"/>
          </w:tcPr>
          <w:p w14:paraId="5F296E87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ases</w:t>
            </w:r>
          </w:p>
        </w:tc>
        <w:tc>
          <w:tcPr>
            <w:tcW w:w="962" w:type="dxa"/>
            <w:vAlign w:val="center"/>
          </w:tcPr>
          <w:p w14:paraId="53821D2A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073" w:type="dxa"/>
            <w:gridSpan w:val="2"/>
            <w:vAlign w:val="center"/>
          </w:tcPr>
          <w:p w14:paraId="41A5B23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ases</w:t>
            </w:r>
          </w:p>
        </w:tc>
        <w:tc>
          <w:tcPr>
            <w:tcW w:w="961" w:type="dxa"/>
            <w:vAlign w:val="center"/>
          </w:tcPr>
          <w:p w14:paraId="0CB2DFA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  <w:tc>
          <w:tcPr>
            <w:tcW w:w="1019" w:type="dxa"/>
            <w:gridSpan w:val="2"/>
          </w:tcPr>
          <w:p w14:paraId="111B6743" w14:textId="7BE5DA54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ses</w:t>
            </w:r>
          </w:p>
        </w:tc>
        <w:tc>
          <w:tcPr>
            <w:tcW w:w="1199" w:type="dxa"/>
          </w:tcPr>
          <w:p w14:paraId="70CF595B" w14:textId="28B11209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s</w:t>
            </w:r>
          </w:p>
        </w:tc>
      </w:tr>
      <w:tr w:rsidR="004314AE" w:rsidRPr="00B45DF1" w14:paraId="43D040F7" w14:textId="5DA3F81C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08004D32" w14:textId="77777777" w:rsidR="004314AE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 xml:space="preserve">Total Count </w:t>
            </w:r>
          </w:p>
          <w:p w14:paraId="6E6D653D" w14:textId="662DD990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(N %)</w:t>
            </w:r>
          </w:p>
        </w:tc>
        <w:tc>
          <w:tcPr>
            <w:tcW w:w="1109" w:type="dxa"/>
            <w:vAlign w:val="center"/>
          </w:tcPr>
          <w:p w14:paraId="704A1BD0" w14:textId="77777777" w:rsidR="00E10845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243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5D1C566" w14:textId="6B567EC4" w:rsidR="004314AE" w:rsidRPr="00B45DF1" w:rsidRDefault="00E10845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)</w:t>
            </w:r>
          </w:p>
        </w:tc>
        <w:tc>
          <w:tcPr>
            <w:tcW w:w="990" w:type="dxa"/>
            <w:vAlign w:val="center"/>
          </w:tcPr>
          <w:p w14:paraId="0B8EDE28" w14:textId="6CED6C09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1285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84)</w:t>
            </w:r>
          </w:p>
        </w:tc>
        <w:tc>
          <w:tcPr>
            <w:tcW w:w="1073" w:type="dxa"/>
            <w:vAlign w:val="center"/>
          </w:tcPr>
          <w:p w14:paraId="4B88DA03" w14:textId="77777777" w:rsidR="00E10845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288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2ED6101" w14:textId="035E1644" w:rsidR="004314AE" w:rsidRPr="00B45DF1" w:rsidRDefault="00E10845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3)</w:t>
            </w:r>
          </w:p>
        </w:tc>
        <w:tc>
          <w:tcPr>
            <w:tcW w:w="1045" w:type="dxa"/>
            <w:vAlign w:val="center"/>
          </w:tcPr>
          <w:p w14:paraId="3859C508" w14:textId="77777777" w:rsidR="00E10845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576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7AF06E1" w14:textId="6CF97065" w:rsidR="004314AE" w:rsidRPr="00B45DF1" w:rsidRDefault="00E10845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7)</w:t>
            </w:r>
          </w:p>
        </w:tc>
        <w:tc>
          <w:tcPr>
            <w:tcW w:w="1073" w:type="dxa"/>
            <w:gridSpan w:val="2"/>
            <w:vAlign w:val="center"/>
          </w:tcPr>
          <w:p w14:paraId="08B8AEBB" w14:textId="77777777" w:rsidR="00E10845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461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0A7C354" w14:textId="53B959D9" w:rsidR="004314AE" w:rsidRPr="00B45DF1" w:rsidRDefault="00E10845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)</w:t>
            </w:r>
          </w:p>
        </w:tc>
        <w:tc>
          <w:tcPr>
            <w:tcW w:w="962" w:type="dxa"/>
            <w:vAlign w:val="center"/>
          </w:tcPr>
          <w:p w14:paraId="7EFD32F8" w14:textId="44DAC9D9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1</w:t>
            </w:r>
            <w:r w:rsidR="00E10845">
              <w:rPr>
                <w:rFonts w:ascii="Arial" w:hAnsi="Arial" w:cs="Arial"/>
                <w:sz w:val="20"/>
                <w:szCs w:val="20"/>
              </w:rPr>
              <w:t>,</w:t>
            </w:r>
            <w:r w:rsidRPr="00B45DF1">
              <w:rPr>
                <w:rFonts w:ascii="Arial" w:hAnsi="Arial" w:cs="Arial"/>
                <w:sz w:val="20"/>
                <w:szCs w:val="20"/>
              </w:rPr>
              <w:t>015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69)</w:t>
            </w:r>
          </w:p>
        </w:tc>
        <w:tc>
          <w:tcPr>
            <w:tcW w:w="1073" w:type="dxa"/>
            <w:gridSpan w:val="2"/>
            <w:vAlign w:val="center"/>
          </w:tcPr>
          <w:p w14:paraId="79543343" w14:textId="77777777" w:rsidR="00E10845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746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29962E8" w14:textId="683FF984" w:rsidR="004314AE" w:rsidRPr="00B45DF1" w:rsidRDefault="00E10845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46)</w:t>
            </w:r>
          </w:p>
        </w:tc>
        <w:tc>
          <w:tcPr>
            <w:tcW w:w="961" w:type="dxa"/>
            <w:vAlign w:val="center"/>
          </w:tcPr>
          <w:p w14:paraId="7D531B6D" w14:textId="77777777" w:rsidR="00E10845" w:rsidRDefault="004314AE" w:rsidP="004314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879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1744036" w14:textId="193E125C" w:rsidR="004314AE" w:rsidRPr="00B45DF1" w:rsidRDefault="00E10845" w:rsidP="004314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4)</w:t>
            </w:r>
          </w:p>
        </w:tc>
        <w:tc>
          <w:tcPr>
            <w:tcW w:w="1019" w:type="dxa"/>
            <w:gridSpan w:val="2"/>
            <w:vAlign w:val="center"/>
          </w:tcPr>
          <w:p w14:paraId="6B41BBC6" w14:textId="68DE62A8" w:rsidR="004314AE" w:rsidRPr="00B45DF1" w:rsidRDefault="004314AE" w:rsidP="004314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8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32)</w:t>
            </w:r>
          </w:p>
        </w:tc>
        <w:tc>
          <w:tcPr>
            <w:tcW w:w="1199" w:type="dxa"/>
            <w:vAlign w:val="center"/>
          </w:tcPr>
          <w:p w14:paraId="1C7B369C" w14:textId="77777777" w:rsidR="00E10845" w:rsidRDefault="004314AE" w:rsidP="004314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55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6723458" w14:textId="702E688F" w:rsidR="004314AE" w:rsidRPr="00B45DF1" w:rsidRDefault="00E10845" w:rsidP="004314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8)</w:t>
            </w:r>
          </w:p>
        </w:tc>
      </w:tr>
      <w:tr w:rsidR="00327F56" w:rsidRPr="00B45DF1" w14:paraId="1E4E2975" w14:textId="77777777" w:rsidTr="00811839">
        <w:trPr>
          <w:trHeight w:val="20"/>
          <w:jc w:val="center"/>
        </w:trPr>
        <w:tc>
          <w:tcPr>
            <w:tcW w:w="1226" w:type="dxa"/>
            <w:vAlign w:val="center"/>
          </w:tcPr>
          <w:p w14:paraId="5253F470" w14:textId="752715C6" w:rsidR="00327F56" w:rsidRPr="00327F56" w:rsidRDefault="00327F56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nown to </w:t>
            </w:r>
            <w:r w:rsidRPr="00327F56">
              <w:rPr>
                <w:rFonts w:ascii="Arial" w:hAnsi="Arial" w:cs="Arial"/>
                <w:sz w:val="20"/>
                <w:szCs w:val="20"/>
              </w:rPr>
              <w:t>Progress</w:t>
            </w:r>
            <w:r>
              <w:rPr>
                <w:rFonts w:ascii="Arial" w:hAnsi="Arial" w:cs="Arial"/>
                <w:sz w:val="20"/>
                <w:szCs w:val="20"/>
              </w:rPr>
              <w:t xml:space="preserve"> to MM</w:t>
            </w:r>
            <w:r w:rsidRPr="00327F56">
              <w:rPr>
                <w:rFonts w:ascii="Arial" w:hAnsi="Arial" w:cs="Arial"/>
                <w:sz w:val="20"/>
                <w:szCs w:val="20"/>
              </w:rPr>
              <w:t xml:space="preserve"> (N %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cases</w:t>
            </w:r>
            <w:r w:rsidRPr="00327F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09" w:type="dxa"/>
            <w:vAlign w:val="center"/>
          </w:tcPr>
          <w:p w14:paraId="79D55BCE" w14:textId="338A18A6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22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990" w:type="dxa"/>
            <w:vAlign w:val="center"/>
          </w:tcPr>
          <w:p w14:paraId="092FD5FD" w14:textId="72F748A4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vAlign w:val="center"/>
          </w:tcPr>
          <w:p w14:paraId="0B3110F9" w14:textId="01D30F51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45" w:type="dxa"/>
            <w:vAlign w:val="center"/>
          </w:tcPr>
          <w:p w14:paraId="7464CD90" w14:textId="26DC7813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vAlign w:val="center"/>
          </w:tcPr>
          <w:p w14:paraId="5A2EF47D" w14:textId="70C05845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74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16)</w:t>
            </w:r>
          </w:p>
        </w:tc>
        <w:tc>
          <w:tcPr>
            <w:tcW w:w="962" w:type="dxa"/>
            <w:vAlign w:val="center"/>
          </w:tcPr>
          <w:p w14:paraId="56663DE5" w14:textId="304D770A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73" w:type="dxa"/>
            <w:gridSpan w:val="2"/>
            <w:vAlign w:val="center"/>
          </w:tcPr>
          <w:p w14:paraId="2B6155E8" w14:textId="785013CA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69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961" w:type="dxa"/>
            <w:vAlign w:val="center"/>
          </w:tcPr>
          <w:p w14:paraId="50296558" w14:textId="3B225CC3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19" w:type="dxa"/>
            <w:gridSpan w:val="2"/>
            <w:vAlign w:val="center"/>
          </w:tcPr>
          <w:p w14:paraId="5F21C66C" w14:textId="73BF2285" w:rsidR="00327F56" w:rsidRPr="00327F56" w:rsidRDefault="00327F56" w:rsidP="00327F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27F56">
              <w:rPr>
                <w:rFonts w:ascii="Arial" w:hAnsi="Arial" w:cs="Arial"/>
                <w:sz w:val="20"/>
                <w:szCs w:val="20"/>
              </w:rPr>
              <w:t>165</w:t>
            </w:r>
            <w:r w:rsidR="00E10845"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1199" w:type="dxa"/>
            <w:vAlign w:val="center"/>
          </w:tcPr>
          <w:p w14:paraId="2DC5F4D4" w14:textId="5659FF4B" w:rsidR="00327F56" w:rsidRPr="00811839" w:rsidRDefault="00811839" w:rsidP="00811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11839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14AE" w:rsidRPr="00B45DF1" w14:paraId="05977278" w14:textId="164EFC92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27592C6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2309621B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A0574DC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7E60E799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66A1C3F4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66E74CB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527709F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3BC5D10C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2EF1996B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024086BC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6F3C3664" w14:textId="751358BF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314AE" w:rsidRPr="00B45DF1" w14:paraId="646AD00E" w14:textId="73FF93DC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1E0F1BD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Sex (N%)</w:t>
            </w:r>
          </w:p>
        </w:tc>
        <w:tc>
          <w:tcPr>
            <w:tcW w:w="1109" w:type="dxa"/>
            <w:vAlign w:val="center"/>
          </w:tcPr>
          <w:p w14:paraId="44ABF46D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3CCD3F7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33EC607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0E3D250D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5AC30E3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0804E0B9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3E2DC80A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7D5FEF43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6A8E6DB3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2ED850BD" w14:textId="52282E8B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314AE" w:rsidRPr="00B45DF1" w14:paraId="14CC8270" w14:textId="3B9E3934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70BC868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09" w:type="dxa"/>
            <w:vAlign w:val="center"/>
          </w:tcPr>
          <w:p w14:paraId="0B818991" w14:textId="01D25E86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11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990" w:type="dxa"/>
            <w:vAlign w:val="center"/>
          </w:tcPr>
          <w:p w14:paraId="03872CDD" w14:textId="7ABCC2D6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63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1073" w:type="dxa"/>
            <w:vAlign w:val="center"/>
          </w:tcPr>
          <w:p w14:paraId="73D0BBB3" w14:textId="0738A370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1)</w:t>
            </w:r>
          </w:p>
        </w:tc>
        <w:tc>
          <w:tcPr>
            <w:tcW w:w="1045" w:type="dxa"/>
            <w:vAlign w:val="center"/>
          </w:tcPr>
          <w:p w14:paraId="29BDC2AE" w14:textId="505C3513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8)</w:t>
            </w:r>
          </w:p>
        </w:tc>
        <w:tc>
          <w:tcPr>
            <w:tcW w:w="1073" w:type="dxa"/>
            <w:gridSpan w:val="2"/>
            <w:vAlign w:val="center"/>
          </w:tcPr>
          <w:p w14:paraId="6FE26267" w14:textId="68104211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6)</w:t>
            </w:r>
          </w:p>
        </w:tc>
        <w:tc>
          <w:tcPr>
            <w:tcW w:w="962" w:type="dxa"/>
            <w:vAlign w:val="center"/>
          </w:tcPr>
          <w:p w14:paraId="5AE5F769" w14:textId="1AFB4C93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14)</w:t>
            </w:r>
          </w:p>
        </w:tc>
        <w:tc>
          <w:tcPr>
            <w:tcW w:w="1073" w:type="dxa"/>
            <w:gridSpan w:val="2"/>
            <w:vAlign w:val="center"/>
          </w:tcPr>
          <w:p w14:paraId="435169DC" w14:textId="15071092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432</w:t>
            </w:r>
            <w:r>
              <w:rPr>
                <w:rFonts w:ascii="Arial" w:hAnsi="Arial" w:cs="Arial"/>
                <w:sz w:val="20"/>
                <w:szCs w:val="20"/>
              </w:rPr>
              <w:t xml:space="preserve"> (58)</w:t>
            </w:r>
          </w:p>
        </w:tc>
        <w:tc>
          <w:tcPr>
            <w:tcW w:w="961" w:type="dxa"/>
            <w:vAlign w:val="center"/>
          </w:tcPr>
          <w:p w14:paraId="2556FA49" w14:textId="3F280E99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399</w:t>
            </w:r>
            <w:r>
              <w:rPr>
                <w:rFonts w:ascii="Arial" w:hAnsi="Arial" w:cs="Arial"/>
                <w:sz w:val="20"/>
                <w:szCs w:val="20"/>
              </w:rPr>
              <w:t xml:space="preserve"> (45)</w:t>
            </w:r>
          </w:p>
        </w:tc>
        <w:tc>
          <w:tcPr>
            <w:tcW w:w="1019" w:type="dxa"/>
            <w:gridSpan w:val="2"/>
          </w:tcPr>
          <w:p w14:paraId="47D1AEB5" w14:textId="717A75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7 (52)</w:t>
            </w:r>
          </w:p>
        </w:tc>
        <w:tc>
          <w:tcPr>
            <w:tcW w:w="1199" w:type="dxa"/>
          </w:tcPr>
          <w:p w14:paraId="400551DD" w14:textId="73E33532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1 (39)</w:t>
            </w:r>
          </w:p>
        </w:tc>
      </w:tr>
      <w:tr w:rsidR="004314AE" w:rsidRPr="00B45DF1" w14:paraId="3C347472" w14:textId="27225A30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04B4B3D8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1109" w:type="dxa"/>
            <w:vAlign w:val="center"/>
          </w:tcPr>
          <w:p w14:paraId="23641EF1" w14:textId="00C023E6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1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990" w:type="dxa"/>
            <w:vAlign w:val="center"/>
          </w:tcPr>
          <w:p w14:paraId="5303C33D" w14:textId="437037EE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0)</w:t>
            </w:r>
          </w:p>
        </w:tc>
        <w:tc>
          <w:tcPr>
            <w:tcW w:w="1073" w:type="dxa"/>
            <w:vAlign w:val="center"/>
          </w:tcPr>
          <w:p w14:paraId="5265E422" w14:textId="443F1695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49)</w:t>
            </w:r>
          </w:p>
        </w:tc>
        <w:tc>
          <w:tcPr>
            <w:tcW w:w="1045" w:type="dxa"/>
            <w:vAlign w:val="center"/>
          </w:tcPr>
          <w:p w14:paraId="29EDD88D" w14:textId="408436DC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2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2)</w:t>
            </w:r>
          </w:p>
        </w:tc>
        <w:tc>
          <w:tcPr>
            <w:tcW w:w="1073" w:type="dxa"/>
            <w:gridSpan w:val="2"/>
            <w:vAlign w:val="center"/>
          </w:tcPr>
          <w:p w14:paraId="249957CA" w14:textId="4DCEBE98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54)</w:t>
            </w:r>
          </w:p>
        </w:tc>
        <w:tc>
          <w:tcPr>
            <w:tcW w:w="962" w:type="dxa"/>
            <w:vAlign w:val="center"/>
          </w:tcPr>
          <w:p w14:paraId="29C9AD90" w14:textId="7D0C31CE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color w:val="000000"/>
                <w:sz w:val="20"/>
                <w:szCs w:val="20"/>
              </w:rPr>
              <w:t>8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86)</w:t>
            </w:r>
          </w:p>
        </w:tc>
        <w:tc>
          <w:tcPr>
            <w:tcW w:w="1073" w:type="dxa"/>
            <w:gridSpan w:val="2"/>
            <w:vAlign w:val="center"/>
          </w:tcPr>
          <w:p w14:paraId="3914243C" w14:textId="45189BDB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314</w:t>
            </w:r>
            <w:r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</w:tc>
        <w:tc>
          <w:tcPr>
            <w:tcW w:w="961" w:type="dxa"/>
            <w:vAlign w:val="center"/>
          </w:tcPr>
          <w:p w14:paraId="54BEF11B" w14:textId="71B619F1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480</w:t>
            </w:r>
            <w:r>
              <w:rPr>
                <w:rFonts w:ascii="Arial" w:hAnsi="Arial" w:cs="Arial"/>
                <w:sz w:val="20"/>
                <w:szCs w:val="20"/>
              </w:rPr>
              <w:t xml:space="preserve"> (55)</w:t>
            </w:r>
          </w:p>
        </w:tc>
        <w:tc>
          <w:tcPr>
            <w:tcW w:w="1019" w:type="dxa"/>
            <w:gridSpan w:val="2"/>
          </w:tcPr>
          <w:p w14:paraId="2D4C43CC" w14:textId="2D271E5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1 (48)</w:t>
            </w:r>
          </w:p>
        </w:tc>
        <w:tc>
          <w:tcPr>
            <w:tcW w:w="1199" w:type="dxa"/>
          </w:tcPr>
          <w:p w14:paraId="6BEAA12D" w14:textId="5541E171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4 (61)</w:t>
            </w:r>
          </w:p>
        </w:tc>
      </w:tr>
      <w:tr w:rsidR="004314AE" w:rsidRPr="00B45DF1" w14:paraId="43A68B46" w14:textId="23362EF7" w:rsidTr="004314AE">
        <w:trPr>
          <w:trHeight w:val="20"/>
          <w:jc w:val="center"/>
        </w:trPr>
        <w:tc>
          <w:tcPr>
            <w:tcW w:w="1226" w:type="dxa"/>
            <w:vAlign w:val="center"/>
          </w:tcPr>
          <w:p w14:paraId="436418DF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9" w:type="dxa"/>
            <w:vAlign w:val="center"/>
          </w:tcPr>
          <w:p w14:paraId="721B0C9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12BEADB6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vAlign w:val="center"/>
          </w:tcPr>
          <w:p w14:paraId="381AE314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5" w:type="dxa"/>
            <w:vAlign w:val="center"/>
          </w:tcPr>
          <w:p w14:paraId="7A864670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0C491E2B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2" w:type="dxa"/>
            <w:vAlign w:val="center"/>
          </w:tcPr>
          <w:p w14:paraId="6C170540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3" w:type="dxa"/>
            <w:gridSpan w:val="2"/>
            <w:vAlign w:val="center"/>
          </w:tcPr>
          <w:p w14:paraId="4A3159D7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61" w:type="dxa"/>
            <w:vAlign w:val="center"/>
          </w:tcPr>
          <w:p w14:paraId="62507507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019" w:type="dxa"/>
            <w:gridSpan w:val="2"/>
          </w:tcPr>
          <w:p w14:paraId="563C9DFF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70B477B2" w14:textId="19C92FD4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4314AE" w:rsidRPr="00B45DF1" w14:paraId="4DCD7039" w14:textId="5660C9D2" w:rsidTr="00811839">
        <w:trPr>
          <w:trHeight w:val="20"/>
          <w:jc w:val="center"/>
        </w:trPr>
        <w:tc>
          <w:tcPr>
            <w:tcW w:w="1226" w:type="dxa"/>
            <w:vAlign w:val="center"/>
          </w:tcPr>
          <w:p w14:paraId="6739CE53" w14:textId="15C4EBF7" w:rsidR="004314AE" w:rsidRPr="00B45DF1" w:rsidRDefault="004314AE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B51AE">
              <w:rPr>
                <w:rFonts w:ascii="Arial" w:hAnsi="Arial" w:cs="Arial"/>
                <w:color w:val="000000"/>
                <w:sz w:val="20"/>
                <w:szCs w:val="20"/>
              </w:rPr>
              <w:t>Age (median</w:t>
            </w:r>
            <w:r w:rsidR="00EC71B2">
              <w:rPr>
                <w:rFonts w:ascii="Arial" w:hAnsi="Arial" w:cs="Arial"/>
                <w:color w:val="000000"/>
                <w:sz w:val="20"/>
                <w:szCs w:val="20"/>
              </w:rPr>
              <w:t>, Standard Deviation</w:t>
            </w:r>
            <w:r w:rsidR="00811839">
              <w:rPr>
                <w:rFonts w:ascii="Arial" w:hAnsi="Arial" w:cs="Arial"/>
                <w:color w:val="000000"/>
                <w:sz w:val="20"/>
                <w:szCs w:val="20"/>
              </w:rPr>
              <w:t xml:space="preserve"> or range</w:t>
            </w:r>
            <w:r w:rsidRPr="00EB51AE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9" w:type="dxa"/>
            <w:vAlign w:val="center"/>
          </w:tcPr>
          <w:p w14:paraId="4FF83CCE" w14:textId="77777777" w:rsidR="00253B3A" w:rsidRDefault="00B95A7C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  <w:p w14:paraId="2FAD3473" w14:textId="0622C441" w:rsidR="004314AE" w:rsidRPr="00B45DF1" w:rsidRDefault="00253B3A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46220">
              <w:rPr>
                <w:rFonts w:ascii="Arial" w:hAnsi="Arial" w:cs="Arial"/>
                <w:color w:val="000000"/>
                <w:sz w:val="20"/>
                <w:szCs w:val="20"/>
              </w:rPr>
              <w:t xml:space="preserve">SD: 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0" w:type="dxa"/>
            <w:vAlign w:val="center"/>
          </w:tcPr>
          <w:p w14:paraId="03C3FC39" w14:textId="77777777" w:rsidR="00253B3A" w:rsidRDefault="00B95A7C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  <w:p w14:paraId="22C1E1A4" w14:textId="0EA72A24" w:rsidR="004314AE" w:rsidRPr="00B45DF1" w:rsidRDefault="00253B3A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46220">
              <w:rPr>
                <w:rFonts w:ascii="Arial" w:hAnsi="Arial" w:cs="Arial"/>
                <w:color w:val="000000"/>
                <w:sz w:val="20"/>
                <w:szCs w:val="20"/>
              </w:rPr>
              <w:t xml:space="preserve">SD: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  <w:vAlign w:val="center"/>
          </w:tcPr>
          <w:p w14:paraId="4A2F72C6" w14:textId="77777777" w:rsidR="00253B3A" w:rsidRDefault="00253B3A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  <w:p w14:paraId="02FA1D75" w14:textId="3E08681E" w:rsidR="004314AE" w:rsidRPr="00B45DF1" w:rsidRDefault="00253B3A" w:rsidP="00253B3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46220">
              <w:rPr>
                <w:rFonts w:ascii="Arial" w:hAnsi="Arial" w:cs="Arial"/>
                <w:color w:val="000000"/>
                <w:sz w:val="20"/>
                <w:szCs w:val="20"/>
              </w:rPr>
              <w:t xml:space="preserve">SD: 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proofErr w:type="spellStart"/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5" w:type="dxa"/>
            <w:vAlign w:val="center"/>
          </w:tcPr>
          <w:p w14:paraId="6A1DBDED" w14:textId="77777777" w:rsidR="00253B3A" w:rsidRDefault="00253B3A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  <w:p w14:paraId="5048D2EA" w14:textId="638F13D9" w:rsidR="004314AE" w:rsidRPr="00B45DF1" w:rsidRDefault="00253B3A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246220">
              <w:rPr>
                <w:rFonts w:ascii="Arial" w:hAnsi="Arial" w:cs="Arial"/>
                <w:color w:val="000000"/>
                <w:sz w:val="20"/>
                <w:szCs w:val="20"/>
              </w:rPr>
              <w:t xml:space="preserve">SD: </w:t>
            </w:r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11 </w:t>
            </w:r>
            <w:proofErr w:type="spellStart"/>
            <w:r w:rsidRPr="00253B3A">
              <w:rPr>
                <w:rFonts w:ascii="Arial" w:hAnsi="Arial" w:cs="Arial"/>
                <w:color w:val="000000"/>
                <w:sz w:val="20"/>
                <w:szCs w:val="20"/>
              </w:rPr>
              <w:t>y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73" w:type="dxa"/>
            <w:gridSpan w:val="2"/>
            <w:vAlign w:val="center"/>
          </w:tcPr>
          <w:p w14:paraId="14D04ACE" w14:textId="213DA637" w:rsidR="004314AE" w:rsidRPr="00B45DF1" w:rsidRDefault="00B95A7C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2" w:type="dxa"/>
            <w:vAlign w:val="center"/>
          </w:tcPr>
          <w:p w14:paraId="15D28B9E" w14:textId="094F0550" w:rsidR="004314AE" w:rsidRPr="00B45DF1" w:rsidRDefault="00B95A7C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73" w:type="dxa"/>
            <w:gridSpan w:val="2"/>
            <w:vAlign w:val="center"/>
          </w:tcPr>
          <w:p w14:paraId="1AAEAAD4" w14:textId="39DC4B0D" w:rsidR="004314AE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4942EA84" w14:textId="0CD3213C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(21-97)</w:t>
            </w:r>
          </w:p>
        </w:tc>
        <w:tc>
          <w:tcPr>
            <w:tcW w:w="961" w:type="dxa"/>
            <w:vAlign w:val="center"/>
          </w:tcPr>
          <w:p w14:paraId="44B11F35" w14:textId="77777777" w:rsidR="004314AE" w:rsidRPr="00B45DF1" w:rsidRDefault="004314AE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 xml:space="preserve">61 </w:t>
            </w:r>
          </w:p>
          <w:p w14:paraId="272B93AF" w14:textId="00F4A6D6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(28-92)</w:t>
            </w:r>
          </w:p>
        </w:tc>
        <w:tc>
          <w:tcPr>
            <w:tcW w:w="1019" w:type="dxa"/>
            <w:gridSpan w:val="2"/>
            <w:vAlign w:val="center"/>
          </w:tcPr>
          <w:p w14:paraId="0D47E281" w14:textId="046BC7FE" w:rsidR="004314AE" w:rsidRPr="00B45DF1" w:rsidRDefault="00811839" w:rsidP="00811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99" w:type="dxa"/>
            <w:vAlign w:val="center"/>
          </w:tcPr>
          <w:p w14:paraId="5A2B5554" w14:textId="35E416C4" w:rsidR="004314AE" w:rsidRPr="00B45DF1" w:rsidRDefault="00811839" w:rsidP="0081183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314AE" w:rsidRPr="00B45DF1" w14:paraId="7137AAF8" w14:textId="77777777" w:rsidTr="004314AE">
        <w:trPr>
          <w:trHeight w:val="20"/>
          <w:jc w:val="center"/>
        </w:trPr>
        <w:tc>
          <w:tcPr>
            <w:tcW w:w="11730" w:type="dxa"/>
            <w:gridSpan w:val="14"/>
          </w:tcPr>
          <w:p w14:paraId="5D5717C4" w14:textId="73AB12B1" w:rsidR="004314AE" w:rsidRPr="00B45DF1" w:rsidRDefault="004314AE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723A5F" w:rsidRPr="00B45DF1" w14:paraId="32602C87" w14:textId="02233262" w:rsidTr="004314AE">
        <w:trPr>
          <w:gridAfter w:val="2"/>
          <w:wAfter w:w="2195" w:type="dxa"/>
          <w:trHeight w:val="20"/>
          <w:jc w:val="center"/>
        </w:trPr>
        <w:tc>
          <w:tcPr>
            <w:tcW w:w="1226" w:type="dxa"/>
            <w:vAlign w:val="center"/>
          </w:tcPr>
          <w:p w14:paraId="7FA6D417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SNP array platform</w:t>
            </w:r>
          </w:p>
        </w:tc>
        <w:tc>
          <w:tcPr>
            <w:tcW w:w="2099" w:type="dxa"/>
            <w:gridSpan w:val="2"/>
            <w:vAlign w:val="center"/>
          </w:tcPr>
          <w:p w14:paraId="3E237B0E" w14:textId="36F1006C" w:rsidR="00723A5F" w:rsidRPr="00BE5A05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A05">
              <w:rPr>
                <w:rFonts w:ascii="Arial" w:hAnsi="Arial" w:cs="Arial"/>
                <w:sz w:val="20"/>
                <w:szCs w:val="20"/>
              </w:rPr>
              <w:t>Illumina Human OmniExpress-12 v1.0</w:t>
            </w:r>
          </w:p>
        </w:tc>
        <w:tc>
          <w:tcPr>
            <w:tcW w:w="2124" w:type="dxa"/>
            <w:gridSpan w:val="3"/>
            <w:vAlign w:val="center"/>
          </w:tcPr>
          <w:p w14:paraId="723495EF" w14:textId="2D8F2FB6" w:rsidR="00723A5F" w:rsidRPr="00B45DF1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A05">
              <w:rPr>
                <w:rFonts w:ascii="Arial" w:hAnsi="Arial" w:cs="Arial"/>
                <w:sz w:val="20"/>
                <w:szCs w:val="20"/>
              </w:rPr>
              <w:t>Illumina HumanOmniExpressExome8v1.3</w:t>
            </w:r>
          </w:p>
        </w:tc>
        <w:tc>
          <w:tcPr>
            <w:tcW w:w="2047" w:type="dxa"/>
            <w:gridSpan w:val="3"/>
            <w:vAlign w:val="center"/>
          </w:tcPr>
          <w:p w14:paraId="6668E776" w14:textId="05952827" w:rsidR="00723A5F" w:rsidRPr="00B45DF1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5A05">
              <w:rPr>
                <w:rFonts w:ascii="Arial" w:hAnsi="Arial" w:cs="Arial"/>
                <w:sz w:val="20"/>
                <w:szCs w:val="20"/>
              </w:rPr>
              <w:t>Illumina Human Omni1-Quad BeadChips or OmniExpress-12 v1.0</w:t>
            </w:r>
          </w:p>
        </w:tc>
        <w:tc>
          <w:tcPr>
            <w:tcW w:w="2039" w:type="dxa"/>
            <w:gridSpan w:val="3"/>
            <w:vAlign w:val="center"/>
          </w:tcPr>
          <w:p w14:paraId="61847A99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45DF1">
              <w:rPr>
                <w:rFonts w:ascii="Arial" w:hAnsi="Arial" w:cs="Arial"/>
                <w:sz w:val="20"/>
                <w:szCs w:val="20"/>
              </w:rPr>
              <w:t>OncoArray</w:t>
            </w:r>
            <w:proofErr w:type="spellEnd"/>
          </w:p>
        </w:tc>
      </w:tr>
      <w:tr w:rsidR="00723A5F" w:rsidRPr="00B45DF1" w14:paraId="0AA4AB2F" w14:textId="7B4F94CD" w:rsidTr="004314AE">
        <w:trPr>
          <w:gridAfter w:val="2"/>
          <w:wAfter w:w="2195" w:type="dxa"/>
          <w:trHeight w:val="20"/>
          <w:jc w:val="center"/>
        </w:trPr>
        <w:tc>
          <w:tcPr>
            <w:tcW w:w="1226" w:type="dxa"/>
            <w:vAlign w:val="center"/>
          </w:tcPr>
          <w:p w14:paraId="2E9914EE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Total common SNPS</w:t>
            </w:r>
          </w:p>
        </w:tc>
        <w:tc>
          <w:tcPr>
            <w:tcW w:w="2099" w:type="dxa"/>
            <w:gridSpan w:val="2"/>
            <w:vAlign w:val="center"/>
          </w:tcPr>
          <w:p w14:paraId="41C4B8CA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9,914,111</w:t>
            </w:r>
          </w:p>
        </w:tc>
        <w:tc>
          <w:tcPr>
            <w:tcW w:w="2124" w:type="dxa"/>
            <w:gridSpan w:val="3"/>
            <w:vAlign w:val="center"/>
          </w:tcPr>
          <w:p w14:paraId="32F1FE6B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9,940,183</w:t>
            </w:r>
          </w:p>
        </w:tc>
        <w:tc>
          <w:tcPr>
            <w:tcW w:w="2047" w:type="dxa"/>
            <w:gridSpan w:val="3"/>
            <w:vAlign w:val="center"/>
          </w:tcPr>
          <w:p w14:paraId="08BA0AF8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9,976,561</w:t>
            </w:r>
          </w:p>
        </w:tc>
        <w:tc>
          <w:tcPr>
            <w:tcW w:w="2039" w:type="dxa"/>
            <w:gridSpan w:val="3"/>
            <w:vAlign w:val="center"/>
          </w:tcPr>
          <w:p w14:paraId="64437321" w14:textId="40BA441C" w:rsidR="00723A5F" w:rsidRPr="007125F5" w:rsidRDefault="00723A5F" w:rsidP="00B45D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125F5">
              <w:rPr>
                <w:rFonts w:ascii="Arial" w:hAnsi="Arial" w:cs="Arial"/>
                <w:sz w:val="20"/>
                <w:szCs w:val="20"/>
              </w:rPr>
              <w:t>0, 217,177</w:t>
            </w:r>
          </w:p>
        </w:tc>
      </w:tr>
      <w:tr w:rsidR="00723A5F" w:rsidRPr="00B45DF1" w14:paraId="66AD9125" w14:textId="72DBC441" w:rsidTr="004314AE">
        <w:trPr>
          <w:gridAfter w:val="2"/>
          <w:wAfter w:w="2195" w:type="dxa"/>
          <w:trHeight w:val="20"/>
          <w:jc w:val="center"/>
        </w:trPr>
        <w:tc>
          <w:tcPr>
            <w:tcW w:w="1226" w:type="dxa"/>
            <w:vAlign w:val="center"/>
          </w:tcPr>
          <w:p w14:paraId="6A47D6A8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Common SNPs after quality control</w:t>
            </w:r>
          </w:p>
        </w:tc>
        <w:tc>
          <w:tcPr>
            <w:tcW w:w="2099" w:type="dxa"/>
            <w:gridSpan w:val="2"/>
            <w:vAlign w:val="center"/>
          </w:tcPr>
          <w:p w14:paraId="6102C7CA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7,045,215</w:t>
            </w:r>
          </w:p>
        </w:tc>
        <w:tc>
          <w:tcPr>
            <w:tcW w:w="2124" w:type="dxa"/>
            <w:gridSpan w:val="3"/>
            <w:vAlign w:val="center"/>
          </w:tcPr>
          <w:p w14:paraId="42B78BA4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7,075,660</w:t>
            </w:r>
          </w:p>
        </w:tc>
        <w:tc>
          <w:tcPr>
            <w:tcW w:w="2047" w:type="dxa"/>
            <w:gridSpan w:val="3"/>
            <w:vAlign w:val="center"/>
          </w:tcPr>
          <w:p w14:paraId="1674E4B4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7,044,116</w:t>
            </w:r>
          </w:p>
        </w:tc>
        <w:tc>
          <w:tcPr>
            <w:tcW w:w="2039" w:type="dxa"/>
            <w:gridSpan w:val="3"/>
            <w:vAlign w:val="center"/>
          </w:tcPr>
          <w:p w14:paraId="1D7683DE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7,548,718</w:t>
            </w:r>
          </w:p>
        </w:tc>
      </w:tr>
      <w:tr w:rsidR="00723A5F" w:rsidRPr="00B45DF1" w14:paraId="0DE0469F" w14:textId="79177AC6" w:rsidTr="004314AE">
        <w:trPr>
          <w:gridAfter w:val="2"/>
          <w:wAfter w:w="2195" w:type="dxa"/>
          <w:trHeight w:val="20"/>
          <w:jc w:val="center"/>
        </w:trPr>
        <w:tc>
          <w:tcPr>
            <w:tcW w:w="1226" w:type="dxa"/>
            <w:vAlign w:val="center"/>
          </w:tcPr>
          <w:p w14:paraId="2BA62CCE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SNPs used for full meta-analysis</w:t>
            </w:r>
          </w:p>
        </w:tc>
        <w:tc>
          <w:tcPr>
            <w:tcW w:w="2099" w:type="dxa"/>
            <w:gridSpan w:val="2"/>
            <w:vAlign w:val="center"/>
          </w:tcPr>
          <w:p w14:paraId="2111B80D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6,594,142</w:t>
            </w:r>
          </w:p>
        </w:tc>
        <w:tc>
          <w:tcPr>
            <w:tcW w:w="2124" w:type="dxa"/>
            <w:gridSpan w:val="3"/>
            <w:vAlign w:val="center"/>
          </w:tcPr>
          <w:p w14:paraId="3FCE7CB3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6,674,419</w:t>
            </w:r>
          </w:p>
        </w:tc>
        <w:tc>
          <w:tcPr>
            <w:tcW w:w="2047" w:type="dxa"/>
            <w:gridSpan w:val="3"/>
            <w:vAlign w:val="center"/>
          </w:tcPr>
          <w:p w14:paraId="6F92BEC8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6,688,696</w:t>
            </w:r>
          </w:p>
        </w:tc>
        <w:tc>
          <w:tcPr>
            <w:tcW w:w="2039" w:type="dxa"/>
            <w:gridSpan w:val="3"/>
            <w:vAlign w:val="center"/>
          </w:tcPr>
          <w:p w14:paraId="6BAE041A" w14:textId="77777777" w:rsidR="00723A5F" w:rsidRPr="00B45DF1" w:rsidRDefault="00723A5F" w:rsidP="00B45DF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45DF1">
              <w:rPr>
                <w:rFonts w:ascii="Arial" w:hAnsi="Arial" w:cs="Arial"/>
                <w:sz w:val="20"/>
                <w:szCs w:val="20"/>
              </w:rPr>
              <w:t>5,364,845</w:t>
            </w:r>
          </w:p>
        </w:tc>
      </w:tr>
    </w:tbl>
    <w:p w14:paraId="7001E7E6" w14:textId="77777777" w:rsidR="00B01BA0" w:rsidRPr="00EC3C96" w:rsidRDefault="00B01BA0" w:rsidP="00B01BA0">
      <w:pPr>
        <w:rPr>
          <w:rFonts w:ascii="Arial" w:hAnsi="Arial" w:cs="Arial"/>
          <w:b/>
          <w:bCs/>
          <w:i/>
          <w:iCs/>
          <w:sz w:val="22"/>
          <w:szCs w:val="22"/>
        </w:rPr>
      </w:pPr>
    </w:p>
    <w:tbl>
      <w:tblPr>
        <w:tblW w:w="149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270"/>
        <w:gridCol w:w="360"/>
        <w:gridCol w:w="1080"/>
        <w:gridCol w:w="95"/>
        <w:gridCol w:w="630"/>
        <w:gridCol w:w="69"/>
        <w:gridCol w:w="476"/>
        <w:gridCol w:w="715"/>
        <w:gridCol w:w="447"/>
        <w:gridCol w:w="273"/>
        <w:gridCol w:w="717"/>
        <w:gridCol w:w="453"/>
        <w:gridCol w:w="271"/>
        <w:gridCol w:w="672"/>
        <w:gridCol w:w="47"/>
        <w:gridCol w:w="794"/>
        <w:gridCol w:w="16"/>
        <w:gridCol w:w="630"/>
        <w:gridCol w:w="186"/>
        <w:gridCol w:w="569"/>
        <w:gridCol w:w="577"/>
        <w:gridCol w:w="108"/>
        <w:gridCol w:w="702"/>
        <w:gridCol w:w="378"/>
        <w:gridCol w:w="342"/>
        <w:gridCol w:w="1080"/>
        <w:gridCol w:w="18"/>
        <w:gridCol w:w="972"/>
        <w:gridCol w:w="108"/>
        <w:gridCol w:w="745"/>
      </w:tblGrid>
      <w:tr w:rsidR="00614A08" w:rsidRPr="00614A08" w14:paraId="48BADE71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4220" w:type="dxa"/>
            <w:gridSpan w:val="30"/>
            <w:noWrap/>
            <w:vAlign w:val="center"/>
          </w:tcPr>
          <w:p w14:paraId="1D7C6852" w14:textId="4669F60E" w:rsidR="00B01BA0" w:rsidRPr="00F62838" w:rsidRDefault="00B01BA0" w:rsidP="0071303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Table</w:t>
            </w:r>
            <w:r w:rsidR="00614A08" w:rsidRP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F624B1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="00614A08"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Genome-wide </w:t>
            </w:r>
            <w:r w:rsidR="00D02DD7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ignificant (p&lt;5.0x10-8)</w:t>
            </w:r>
            <w:r w:rsid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</w:t>
            </w:r>
            <w:r w:rsidR="00D02DD7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uggestive (p&lt;5.0x10-5)</w:t>
            </w:r>
            <w:r w:rsid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, and </w:t>
            </w:r>
            <w:r w:rsidR="00D02DD7">
              <w:rPr>
                <w:rFonts w:ascii="Arial" w:hAnsi="Arial" w:cs="Arial"/>
                <w:b/>
                <w:bCs/>
                <w:sz w:val="16"/>
                <w:szCs w:val="16"/>
              </w:rPr>
              <w:t>established</w:t>
            </w:r>
            <w:r w:rsid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MM/MGUS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D02DD7">
              <w:rPr>
                <w:rFonts w:ascii="Arial" w:hAnsi="Arial" w:cs="Arial"/>
                <w:b/>
                <w:bCs/>
                <w:sz w:val="16"/>
                <w:szCs w:val="16"/>
              </w:rPr>
              <w:t>a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sociations with MGUS </w:t>
            </w:r>
            <w:r w:rsidR="00D02DD7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isk</w:t>
            </w:r>
          </w:p>
        </w:tc>
      </w:tr>
      <w:tr w:rsidR="00F62838" w:rsidRPr="00614A08" w14:paraId="2A4571AA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4145" w:type="dxa"/>
            <w:gridSpan w:val="8"/>
            <w:shd w:val="clear" w:color="auto" w:fill="D9D9D9" w:themeFill="background1" w:themeFillShade="D9"/>
            <w:noWrap/>
            <w:vAlign w:val="center"/>
            <w:hideMark/>
          </w:tcPr>
          <w:p w14:paraId="3DE7BFC9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221" w:type="dxa"/>
            <w:gridSpan w:val="12"/>
            <w:shd w:val="clear" w:color="auto" w:fill="D9D9D9" w:themeFill="background1" w:themeFillShade="D9"/>
            <w:noWrap/>
            <w:vAlign w:val="center"/>
            <w:hideMark/>
          </w:tcPr>
          <w:p w14:paraId="7EB54E25" w14:textId="28CE2418" w:rsidR="00F62838" w:rsidRPr="00F62838" w:rsidRDefault="000F6272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Meta-Analysis</w:t>
            </w:r>
          </w:p>
        </w:tc>
        <w:tc>
          <w:tcPr>
            <w:tcW w:w="2334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0C83D044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US Cohort</w:t>
            </w:r>
          </w:p>
        </w:tc>
        <w:tc>
          <w:tcPr>
            <w:tcW w:w="2520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37D966B1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European Cohort</w:t>
            </w:r>
          </w:p>
        </w:tc>
      </w:tr>
      <w:tr w:rsidR="00454D2F" w:rsidRPr="00614A08" w14:paraId="77EFA898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shd w:val="clear" w:color="auto" w:fill="D9D9D9" w:themeFill="background1" w:themeFillShade="D9"/>
            <w:noWrap/>
            <w:vAlign w:val="center"/>
            <w:hideMark/>
          </w:tcPr>
          <w:p w14:paraId="452646AC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630" w:type="dxa"/>
            <w:gridSpan w:val="2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68720C00" w14:textId="0999537F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center"/>
            <w:hideMark/>
          </w:tcPr>
          <w:p w14:paraId="7A433BD4" w14:textId="00668299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79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005B406F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476" w:type="dxa"/>
            <w:shd w:val="clear" w:color="auto" w:fill="D9D9D9" w:themeFill="background1" w:themeFillShade="D9"/>
            <w:noWrap/>
            <w:tcMar>
              <w:left w:w="0" w:type="dxa"/>
              <w:right w:w="0" w:type="dxa"/>
            </w:tcMar>
            <w:vAlign w:val="center"/>
            <w:hideMark/>
          </w:tcPr>
          <w:p w14:paraId="37A110C4" w14:textId="77777777" w:rsidR="00F62838" w:rsidRPr="00454D2F" w:rsidRDefault="00F62838" w:rsidP="00454D2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54D2F">
              <w:rPr>
                <w:rFonts w:ascii="Arial" w:hAnsi="Arial" w:cs="Arial"/>
                <w:b/>
                <w:bCs/>
                <w:sz w:val="16"/>
                <w:szCs w:val="16"/>
              </w:rPr>
              <w:t>Risk</w:t>
            </w:r>
          </w:p>
        </w:tc>
        <w:tc>
          <w:tcPr>
            <w:tcW w:w="1162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90CF3EA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Odds ratio (CI)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40F62123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724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3D622058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672" w:type="dxa"/>
            <w:shd w:val="clear" w:color="auto" w:fill="D9D9D9" w:themeFill="background1" w:themeFillShade="D9"/>
            <w:noWrap/>
            <w:vAlign w:val="center"/>
            <w:hideMark/>
          </w:tcPr>
          <w:p w14:paraId="787FA7A2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841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544EDF9F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Q</w:t>
            </w:r>
          </w:p>
        </w:tc>
        <w:tc>
          <w:tcPr>
            <w:tcW w:w="832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0E5B4A5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het</w:t>
            </w:r>
            <w:proofErr w:type="spellEnd"/>
          </w:p>
        </w:tc>
        <w:tc>
          <w:tcPr>
            <w:tcW w:w="1254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37500EA2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Odds ratio (CI)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154E3DE3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  <w:proofErr w:type="spellEnd"/>
          </w:p>
        </w:tc>
        <w:tc>
          <w:tcPr>
            <w:tcW w:w="1440" w:type="dxa"/>
            <w:gridSpan w:val="3"/>
            <w:shd w:val="clear" w:color="auto" w:fill="D9D9D9" w:themeFill="background1" w:themeFillShade="D9"/>
            <w:noWrap/>
            <w:vAlign w:val="center"/>
            <w:hideMark/>
          </w:tcPr>
          <w:p w14:paraId="75A8E98E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Odds ratio (CI)</w:t>
            </w:r>
          </w:p>
        </w:tc>
        <w:tc>
          <w:tcPr>
            <w:tcW w:w="1080" w:type="dxa"/>
            <w:gridSpan w:val="2"/>
            <w:shd w:val="clear" w:color="auto" w:fill="D9D9D9" w:themeFill="background1" w:themeFillShade="D9"/>
            <w:noWrap/>
            <w:vAlign w:val="center"/>
            <w:hideMark/>
          </w:tcPr>
          <w:p w14:paraId="6C14E059" w14:textId="77777777" w:rsidR="00F62838" w:rsidRPr="00F62838" w:rsidRDefault="00F62838" w:rsidP="0071303F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  <w:proofErr w:type="spellEnd"/>
          </w:p>
        </w:tc>
      </w:tr>
      <w:tr w:rsidR="0071303F" w:rsidRPr="00614A08" w14:paraId="3914FBF2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4023CF9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95314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8DEF3B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080" w:type="dxa"/>
            <w:noWrap/>
            <w:vAlign w:val="center"/>
            <w:hideMark/>
          </w:tcPr>
          <w:p w14:paraId="5C38D85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8771840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0BCFB30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583</w:t>
            </w:r>
          </w:p>
        </w:tc>
        <w:tc>
          <w:tcPr>
            <w:tcW w:w="476" w:type="dxa"/>
            <w:noWrap/>
            <w:vAlign w:val="center"/>
            <w:hideMark/>
          </w:tcPr>
          <w:p w14:paraId="09ABA92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331585FA" w14:textId="77777777" w:rsidR="00454D2F" w:rsidRDefault="00F62838" w:rsidP="00614A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5 </w:t>
            </w:r>
          </w:p>
          <w:p w14:paraId="1985CD03" w14:textId="4B2705C7" w:rsidR="00F62838" w:rsidRPr="00614A08" w:rsidRDefault="00F62838" w:rsidP="00614A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2 - 1.49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D169F4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66E-11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27E8CFD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672" w:type="dxa"/>
            <w:noWrap/>
            <w:vAlign w:val="center"/>
            <w:hideMark/>
          </w:tcPr>
          <w:p w14:paraId="297B3B2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7799609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5.3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521C8D9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7FFE492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9</w:t>
            </w:r>
          </w:p>
          <w:p w14:paraId="2C711EB2" w14:textId="09D9B4EB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1 - 1.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AB34CA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12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586F73DE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9 </w:t>
            </w:r>
          </w:p>
          <w:p w14:paraId="1B90B980" w14:textId="0776177B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3 - 1.88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A292FA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33E-02</w:t>
            </w:r>
          </w:p>
        </w:tc>
      </w:tr>
      <w:tr w:rsidR="0071303F" w:rsidRPr="00614A08" w14:paraId="3697A4EF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75123F3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115948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80F113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noWrap/>
            <w:vAlign w:val="center"/>
            <w:hideMark/>
          </w:tcPr>
          <w:p w14:paraId="55136F4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1490842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65A0AE8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15</w:t>
            </w:r>
          </w:p>
        </w:tc>
        <w:tc>
          <w:tcPr>
            <w:tcW w:w="476" w:type="dxa"/>
            <w:noWrap/>
            <w:vAlign w:val="center"/>
            <w:hideMark/>
          </w:tcPr>
          <w:p w14:paraId="2ED7C1D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29E8B5AB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58</w:t>
            </w:r>
          </w:p>
          <w:p w14:paraId="26335282" w14:textId="5BC183C3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33 - 1.89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19F1081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33E-07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4ECF288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672" w:type="dxa"/>
            <w:noWrap/>
            <w:vAlign w:val="center"/>
            <w:hideMark/>
          </w:tcPr>
          <w:p w14:paraId="7C5381C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2AA6F0A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616C3C5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48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8B63AB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7 </w:t>
            </w:r>
          </w:p>
          <w:p w14:paraId="1054D757" w14:textId="31F73E2C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8 - 1.99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1D5DB6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8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5940CC9F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66 </w:t>
            </w:r>
          </w:p>
          <w:p w14:paraId="244DE99D" w14:textId="46BCEF9A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3 - 2.12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C07E98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92E-05</w:t>
            </w:r>
          </w:p>
        </w:tc>
      </w:tr>
      <w:tr w:rsidR="0071303F" w:rsidRPr="00614A08" w14:paraId="774333DD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6995CF2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2934168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338A95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vAlign w:val="center"/>
            <w:hideMark/>
          </w:tcPr>
          <w:p w14:paraId="1FC6365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1436778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121F947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171</w:t>
            </w:r>
          </w:p>
        </w:tc>
        <w:tc>
          <w:tcPr>
            <w:tcW w:w="476" w:type="dxa"/>
            <w:noWrap/>
            <w:vAlign w:val="center"/>
            <w:hideMark/>
          </w:tcPr>
          <w:p w14:paraId="0B0D699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6D9B6AFF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1C996655" w14:textId="5F8E3530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4 - 1.39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3F78A7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09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0A88E5C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672" w:type="dxa"/>
            <w:noWrap/>
            <w:vAlign w:val="center"/>
            <w:hideMark/>
          </w:tcPr>
          <w:p w14:paraId="40E3F39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04058C3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63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63E15DC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318EAE70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7 </w:t>
            </w:r>
          </w:p>
          <w:p w14:paraId="57D71A18" w14:textId="566D136A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5 - 1.7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7210E82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16E-06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0A6CAA6B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16 </w:t>
            </w:r>
          </w:p>
          <w:p w14:paraId="0DA70D6B" w14:textId="25F6DC43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 - 1.3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CBA6F0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59E-02</w:t>
            </w:r>
          </w:p>
        </w:tc>
      </w:tr>
      <w:tr w:rsidR="0071303F" w:rsidRPr="00614A08" w14:paraId="1F204A19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72DD40B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0759357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D09E74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6FFB885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12442281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1FAAEFE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731</w:t>
            </w:r>
          </w:p>
        </w:tc>
        <w:tc>
          <w:tcPr>
            <w:tcW w:w="476" w:type="dxa"/>
            <w:noWrap/>
            <w:vAlign w:val="center"/>
            <w:hideMark/>
          </w:tcPr>
          <w:p w14:paraId="760EA12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74D272CA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2 </w:t>
            </w:r>
          </w:p>
          <w:p w14:paraId="2A4845D5" w14:textId="7E649C70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8 - 1.49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1ABC3F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3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2588939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72" w:type="dxa"/>
            <w:noWrap/>
            <w:vAlign w:val="center"/>
            <w:hideMark/>
          </w:tcPr>
          <w:p w14:paraId="0392298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194FB93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07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2281746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A87BA92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19 </w:t>
            </w:r>
          </w:p>
          <w:p w14:paraId="5B5AA1AD" w14:textId="49C6CBD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0.98 - 1.4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EF94E0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67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78A77E18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9 </w:t>
            </w:r>
          </w:p>
          <w:p w14:paraId="7D3336C2" w14:textId="05D28791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9 - 1.63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0C8B6F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99E-05</w:t>
            </w:r>
          </w:p>
        </w:tc>
      </w:tr>
      <w:tr w:rsidR="0071303F" w:rsidRPr="00614A08" w14:paraId="5305390B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34C75A2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36889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EDB59E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201589F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7054551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755A199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557</w:t>
            </w:r>
          </w:p>
        </w:tc>
        <w:tc>
          <w:tcPr>
            <w:tcW w:w="476" w:type="dxa"/>
            <w:noWrap/>
            <w:vAlign w:val="center"/>
            <w:hideMark/>
          </w:tcPr>
          <w:p w14:paraId="1A25DB8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09C9F2E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3</w:t>
            </w:r>
          </w:p>
          <w:p w14:paraId="39638589" w14:textId="488AA432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4 - 1.33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A06BB2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59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2F468D9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72" w:type="dxa"/>
            <w:noWrap/>
            <w:vAlign w:val="center"/>
            <w:hideMark/>
          </w:tcPr>
          <w:p w14:paraId="40B31CE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32684FC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66C8CC1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717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3E1CFBF8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4 </w:t>
            </w:r>
          </w:p>
          <w:p w14:paraId="404BAAC3" w14:textId="740D5258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6 - 1.4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1E2CB1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82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4B04C447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3 </w:t>
            </w:r>
          </w:p>
          <w:p w14:paraId="6495F96F" w14:textId="4C9D564E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1 - 1.37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688F0D7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38E-05</w:t>
            </w:r>
          </w:p>
        </w:tc>
      </w:tr>
      <w:tr w:rsidR="0071303F" w:rsidRPr="00614A08" w14:paraId="6726A24C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0A6A438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17723545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9AD2E1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noWrap/>
            <w:vAlign w:val="center"/>
            <w:hideMark/>
          </w:tcPr>
          <w:p w14:paraId="73CD197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30682755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1E56DB8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86</w:t>
            </w:r>
          </w:p>
        </w:tc>
        <w:tc>
          <w:tcPr>
            <w:tcW w:w="476" w:type="dxa"/>
            <w:noWrap/>
            <w:vAlign w:val="center"/>
            <w:hideMark/>
          </w:tcPr>
          <w:p w14:paraId="2E3B40C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3A8A499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92 </w:t>
            </w:r>
          </w:p>
          <w:p w14:paraId="32312F6B" w14:textId="23782824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46 - 2.52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3F4F1E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87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06F07F6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672" w:type="dxa"/>
            <w:noWrap/>
            <w:vAlign w:val="center"/>
            <w:hideMark/>
          </w:tcPr>
          <w:p w14:paraId="5353BE5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4EBA3DD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59E23A7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652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58B842AB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82 </w:t>
            </w:r>
          </w:p>
          <w:p w14:paraId="56E9C244" w14:textId="78FB38A0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3 - 2.5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60CE9F2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65E-04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18A46EE5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07</w:t>
            </w:r>
          </w:p>
          <w:p w14:paraId="71BC0C41" w14:textId="10EABEBF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34 - 3.2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62F143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09E-03</w:t>
            </w:r>
          </w:p>
        </w:tc>
      </w:tr>
      <w:tr w:rsidR="0071303F" w:rsidRPr="00614A08" w14:paraId="36041184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6F86E9F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2401480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5CB790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9EE235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79601231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0FCF4DE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851</w:t>
            </w:r>
          </w:p>
        </w:tc>
        <w:tc>
          <w:tcPr>
            <w:tcW w:w="476" w:type="dxa"/>
            <w:noWrap/>
            <w:vAlign w:val="center"/>
            <w:hideMark/>
          </w:tcPr>
          <w:p w14:paraId="68E0A28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68FC87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  <w:p w14:paraId="0CC7A575" w14:textId="07BF724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3 - 1.32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6223248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00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793C997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noWrap/>
            <w:vAlign w:val="center"/>
            <w:hideMark/>
          </w:tcPr>
          <w:p w14:paraId="24D86F4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1E32CD9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69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1E05F3E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3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1C8A816C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2</w:t>
            </w:r>
          </w:p>
          <w:p w14:paraId="656B64F2" w14:textId="2FE26D5E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06 - 1.42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640C8B4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06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473A1740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 </w:t>
            </w:r>
          </w:p>
          <w:p w14:paraId="5048FEAF" w14:textId="773F01EF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0.99 - 1.4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B5F672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44E-02</w:t>
            </w:r>
          </w:p>
        </w:tc>
      </w:tr>
      <w:tr w:rsidR="0071303F" w:rsidRPr="00614A08" w14:paraId="5B8104AC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668355D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73581924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5781D11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vAlign w:val="center"/>
            <w:hideMark/>
          </w:tcPr>
          <w:p w14:paraId="2A3FE02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717289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6F8664B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04</w:t>
            </w:r>
          </w:p>
        </w:tc>
        <w:tc>
          <w:tcPr>
            <w:tcW w:w="476" w:type="dxa"/>
            <w:noWrap/>
            <w:vAlign w:val="center"/>
            <w:hideMark/>
          </w:tcPr>
          <w:p w14:paraId="3E786D6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445F28D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 </w:t>
            </w:r>
          </w:p>
          <w:p w14:paraId="2D0A6083" w14:textId="650A3952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2 - 1.61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22555B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13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6D56E67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672" w:type="dxa"/>
            <w:noWrap/>
            <w:vAlign w:val="center"/>
            <w:hideMark/>
          </w:tcPr>
          <w:p w14:paraId="39D41C8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19583C5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690FBDC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800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29B81D90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9</w:t>
            </w:r>
          </w:p>
          <w:p w14:paraId="1BEF8163" w14:textId="0893D0A6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7 - 1.91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E43787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5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3D1BFC7B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7 </w:t>
            </w:r>
          </w:p>
          <w:p w14:paraId="0D728F8F" w14:textId="1A9ABB9B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5 - 1.6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7EFA183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59E-04</w:t>
            </w:r>
          </w:p>
        </w:tc>
      </w:tr>
      <w:tr w:rsidR="0071303F" w:rsidRPr="00614A08" w14:paraId="697E2A30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533EEBB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34708946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2FE5829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12D0CC5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03964395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6F3B7FB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86</w:t>
            </w:r>
          </w:p>
        </w:tc>
        <w:tc>
          <w:tcPr>
            <w:tcW w:w="476" w:type="dxa"/>
            <w:noWrap/>
            <w:vAlign w:val="center"/>
            <w:hideMark/>
          </w:tcPr>
          <w:p w14:paraId="549E07E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61E49E74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51 </w:t>
            </w:r>
          </w:p>
          <w:p w14:paraId="4DA0FEFB" w14:textId="1A76FD6A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6 - 1.8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3462BE8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40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4B33DE4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72" w:type="dxa"/>
            <w:noWrap/>
            <w:vAlign w:val="center"/>
            <w:hideMark/>
          </w:tcPr>
          <w:p w14:paraId="1FE2AA6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55AFE0C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29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574EDDF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32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336F7FA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66</w:t>
            </w:r>
          </w:p>
          <w:p w14:paraId="07A695B1" w14:textId="1752EC11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8 - 2.32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CC960E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17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40054371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6 </w:t>
            </w:r>
          </w:p>
          <w:p w14:paraId="74980B5B" w14:textId="75B1C5FC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8 - 1.96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7F8A92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4E-02</w:t>
            </w:r>
          </w:p>
        </w:tc>
      </w:tr>
      <w:tr w:rsidR="0071303F" w:rsidRPr="00614A08" w14:paraId="31517B79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1AF7475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2046396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1B78EBE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vAlign w:val="center"/>
            <w:hideMark/>
          </w:tcPr>
          <w:p w14:paraId="08FE330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6727242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1AF8DCB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165</w:t>
            </w:r>
          </w:p>
        </w:tc>
        <w:tc>
          <w:tcPr>
            <w:tcW w:w="476" w:type="dxa"/>
            <w:noWrap/>
            <w:vAlign w:val="center"/>
            <w:hideMark/>
          </w:tcPr>
          <w:p w14:paraId="0E7C725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798606CF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3 </w:t>
            </w:r>
          </w:p>
          <w:p w14:paraId="573B7BD3" w14:textId="1A9FA4E8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2 - 1.36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00A300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53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41E18FB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672" w:type="dxa"/>
            <w:noWrap/>
            <w:vAlign w:val="center"/>
            <w:hideMark/>
          </w:tcPr>
          <w:p w14:paraId="0552BC5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5210282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50E226A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3CE9295A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18 </w:t>
            </w:r>
          </w:p>
          <w:p w14:paraId="0EF0D7FE" w14:textId="4ED42DA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1 - 1.39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89AD52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09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034C4AE2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6</w:t>
            </w:r>
          </w:p>
          <w:p w14:paraId="76F04DF9" w14:textId="24F9194C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3 - 1.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7BEC3F9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05E-05</w:t>
            </w:r>
          </w:p>
        </w:tc>
      </w:tr>
      <w:tr w:rsidR="0071303F" w:rsidRPr="00614A08" w14:paraId="3783FD84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1DFA9A2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55743322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1F9027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noWrap/>
            <w:vAlign w:val="center"/>
            <w:hideMark/>
          </w:tcPr>
          <w:p w14:paraId="38E16F5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03558935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3B78649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779</w:t>
            </w:r>
          </w:p>
        </w:tc>
        <w:tc>
          <w:tcPr>
            <w:tcW w:w="476" w:type="dxa"/>
            <w:noWrap/>
            <w:vAlign w:val="center"/>
            <w:hideMark/>
          </w:tcPr>
          <w:p w14:paraId="4DD3DEA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858B569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1 </w:t>
            </w:r>
          </w:p>
          <w:p w14:paraId="5410D3E1" w14:textId="25C02BB0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6 - 1.47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49D2F3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84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3D29079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72" w:type="dxa"/>
            <w:noWrap/>
            <w:vAlign w:val="center"/>
            <w:hideMark/>
          </w:tcPr>
          <w:p w14:paraId="6A1588B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572BCD2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56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4669E26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3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20A7257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59 </w:t>
            </w:r>
          </w:p>
          <w:p w14:paraId="671F5AB7" w14:textId="530AD7E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3 - 1.9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8E7FB6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58E-06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06A56937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17</w:t>
            </w:r>
          </w:p>
          <w:p w14:paraId="36A40E29" w14:textId="20E18483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0.94 - 1.46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EC004C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64E-01</w:t>
            </w:r>
          </w:p>
        </w:tc>
      </w:tr>
      <w:tr w:rsidR="0071303F" w:rsidRPr="00614A08" w14:paraId="2B51CCA9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5DA185C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289390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1895C81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vAlign w:val="center"/>
            <w:hideMark/>
          </w:tcPr>
          <w:p w14:paraId="4529AE9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9341964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6B1B8BF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718</w:t>
            </w:r>
          </w:p>
        </w:tc>
        <w:tc>
          <w:tcPr>
            <w:tcW w:w="476" w:type="dxa"/>
            <w:noWrap/>
            <w:vAlign w:val="center"/>
            <w:hideMark/>
          </w:tcPr>
          <w:p w14:paraId="1C0D043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19476FBB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  <w:p w14:paraId="3A673BB9" w14:textId="5E345901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3 - 1.32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56AF33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86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130131A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noWrap/>
            <w:vAlign w:val="center"/>
            <w:hideMark/>
          </w:tcPr>
          <w:p w14:paraId="2FDA1DF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5DBB9DA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019D3B7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B0EB9F4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6 </w:t>
            </w:r>
          </w:p>
          <w:p w14:paraId="07FDEAA4" w14:textId="57E443E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8 - 1.47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31F5CD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75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3CAD639D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1 </w:t>
            </w:r>
          </w:p>
          <w:p w14:paraId="5539591E" w14:textId="12C2225F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9 - 1.35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141CAE2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58E-04</w:t>
            </w:r>
          </w:p>
        </w:tc>
      </w:tr>
      <w:tr w:rsidR="0071303F" w:rsidRPr="00614A08" w14:paraId="305BA515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7C25359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3143485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3A86365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49DFF9A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87870988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307874A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171</w:t>
            </w:r>
          </w:p>
        </w:tc>
        <w:tc>
          <w:tcPr>
            <w:tcW w:w="476" w:type="dxa"/>
            <w:noWrap/>
            <w:vAlign w:val="center"/>
            <w:hideMark/>
          </w:tcPr>
          <w:p w14:paraId="17C8581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6BE843FF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  <w:p w14:paraId="7BE746A2" w14:textId="64960FC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3 - 1.32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28DB97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00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4211444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noWrap/>
            <w:vAlign w:val="center"/>
            <w:hideMark/>
          </w:tcPr>
          <w:p w14:paraId="2B75323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4A14E47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75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1E8E6E3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31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4B73840F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14 </w:t>
            </w:r>
          </w:p>
          <w:p w14:paraId="59264563" w14:textId="2F00C432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0.98 - 1.32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C40BCE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50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6057E420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6 </w:t>
            </w:r>
          </w:p>
          <w:p w14:paraId="4A9BF73B" w14:textId="62D3545A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4 - 1.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C68824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8E-05</w:t>
            </w:r>
          </w:p>
        </w:tc>
      </w:tr>
      <w:tr w:rsidR="0071303F" w:rsidRPr="00614A08" w14:paraId="7D5F4883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73CAF9E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34547986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4CE19AC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vAlign w:val="center"/>
            <w:hideMark/>
          </w:tcPr>
          <w:p w14:paraId="05FBEDB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73780405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2CDB06A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185</w:t>
            </w:r>
          </w:p>
        </w:tc>
        <w:tc>
          <w:tcPr>
            <w:tcW w:w="476" w:type="dxa"/>
            <w:noWrap/>
            <w:vAlign w:val="center"/>
            <w:hideMark/>
          </w:tcPr>
          <w:p w14:paraId="243C999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41C29AED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  <w:p w14:paraId="43DD8854" w14:textId="48856D65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1 - 1.35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24C3E12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35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09A03D9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672" w:type="dxa"/>
            <w:noWrap/>
            <w:vAlign w:val="center"/>
            <w:hideMark/>
          </w:tcPr>
          <w:p w14:paraId="6368008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27E9351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38A6FC2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525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32815E40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7</w:t>
            </w:r>
          </w:p>
          <w:p w14:paraId="7924A94D" w14:textId="299E21BF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09 - 1.49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E7FEB3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19E-03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33923972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</w:t>
            </w:r>
          </w:p>
          <w:p w14:paraId="5C6F0A06" w14:textId="26D77AE4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08 - 1.34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2AE063B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61E-04</w:t>
            </w:r>
          </w:p>
        </w:tc>
      </w:tr>
      <w:tr w:rsidR="0071303F" w:rsidRPr="00614A08" w14:paraId="23C1C238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4B6DB749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75876447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4B1D425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vAlign w:val="center"/>
            <w:hideMark/>
          </w:tcPr>
          <w:p w14:paraId="3C87B14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415937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3CA8627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74</w:t>
            </w:r>
          </w:p>
        </w:tc>
        <w:tc>
          <w:tcPr>
            <w:tcW w:w="476" w:type="dxa"/>
            <w:noWrap/>
            <w:vAlign w:val="center"/>
            <w:hideMark/>
          </w:tcPr>
          <w:p w14:paraId="2A804C0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C4724C8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52 </w:t>
            </w:r>
          </w:p>
          <w:p w14:paraId="16F246EC" w14:textId="61BE4AC4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8 - 1.82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6797880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62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3B4B3D0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2</w:t>
            </w:r>
          </w:p>
        </w:tc>
        <w:tc>
          <w:tcPr>
            <w:tcW w:w="672" w:type="dxa"/>
            <w:noWrap/>
            <w:vAlign w:val="center"/>
            <w:hideMark/>
          </w:tcPr>
          <w:p w14:paraId="50711B5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1E33DF9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17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47152953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60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1104D567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5 </w:t>
            </w:r>
          </w:p>
          <w:p w14:paraId="11DF38F6" w14:textId="28098A21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0.93 - 1.68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3B98E6B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3E-01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5F0686C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71 </w:t>
            </w:r>
          </w:p>
          <w:p w14:paraId="73D8FBC2" w14:textId="0BB2A23C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32 - 2.21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663F418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13E-05</w:t>
            </w:r>
          </w:p>
        </w:tc>
      </w:tr>
      <w:tr w:rsidR="0071303F" w:rsidRPr="00614A08" w14:paraId="6FFC6D02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5B44A09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39820445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72D13D7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noWrap/>
            <w:vAlign w:val="center"/>
            <w:hideMark/>
          </w:tcPr>
          <w:p w14:paraId="6030913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9071516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423FDCC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15</w:t>
            </w:r>
          </w:p>
        </w:tc>
        <w:tc>
          <w:tcPr>
            <w:tcW w:w="476" w:type="dxa"/>
            <w:noWrap/>
            <w:vAlign w:val="center"/>
            <w:hideMark/>
          </w:tcPr>
          <w:p w14:paraId="38E77CC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2C96AD4C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5 </w:t>
            </w:r>
          </w:p>
          <w:p w14:paraId="23AA6497" w14:textId="305AF5DB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24 - 1.69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AE1B238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27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1F7F057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72" w:type="dxa"/>
            <w:noWrap/>
            <w:vAlign w:val="center"/>
            <w:hideMark/>
          </w:tcPr>
          <w:p w14:paraId="6702122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5580480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3557FBC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55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7DC9F3F8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2 </w:t>
            </w:r>
          </w:p>
          <w:p w14:paraId="0B63B75A" w14:textId="017B99DA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 - 1.73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0B7D9CF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61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3583C365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6</w:t>
            </w:r>
          </w:p>
          <w:p w14:paraId="6CFA613A" w14:textId="186D55D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22 - 2.1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C70D73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05E-04</w:t>
            </w:r>
          </w:p>
        </w:tc>
      </w:tr>
      <w:tr w:rsidR="0071303F" w:rsidRPr="00614A08" w14:paraId="04E2F8B8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41EEC96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28872849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00B07E8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noWrap/>
            <w:vAlign w:val="center"/>
            <w:hideMark/>
          </w:tcPr>
          <w:p w14:paraId="0DF3F22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12918924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629D1FC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809</w:t>
            </w:r>
          </w:p>
        </w:tc>
        <w:tc>
          <w:tcPr>
            <w:tcW w:w="476" w:type="dxa"/>
            <w:noWrap/>
            <w:vAlign w:val="center"/>
            <w:hideMark/>
          </w:tcPr>
          <w:p w14:paraId="5CEEF1D6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5ED02DA5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8</w:t>
            </w:r>
          </w:p>
          <w:p w14:paraId="55C075BC" w14:textId="2B83152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 (1.14 - 1.44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537182B7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21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44B0830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72" w:type="dxa"/>
            <w:noWrap/>
            <w:vAlign w:val="center"/>
            <w:hideMark/>
          </w:tcPr>
          <w:p w14:paraId="429F16C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6C3ABB5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24311481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922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14B88E0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9 </w:t>
            </w:r>
          </w:p>
          <w:p w14:paraId="09EC58EE" w14:textId="47A15EA4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06 - 1.57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B1C618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13E-02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64C2B2B4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28 </w:t>
            </w:r>
          </w:p>
          <w:p w14:paraId="1AD735D1" w14:textId="1AEBD7CE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2 - 1.46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D38535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43E-04</w:t>
            </w:r>
          </w:p>
        </w:tc>
      </w:tr>
      <w:tr w:rsidR="0071303F" w:rsidRPr="00614A08" w14:paraId="2ECADFAF" w14:textId="77777777" w:rsidTr="0071303F">
        <w:trPr>
          <w:gridAfter w:val="1"/>
          <w:wAfter w:w="745" w:type="dxa"/>
          <w:trHeight w:val="20"/>
          <w:jc w:val="center"/>
        </w:trPr>
        <w:tc>
          <w:tcPr>
            <w:tcW w:w="1165" w:type="dxa"/>
            <w:noWrap/>
            <w:vAlign w:val="center"/>
            <w:hideMark/>
          </w:tcPr>
          <w:p w14:paraId="126C6DD5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2440186</w:t>
            </w:r>
          </w:p>
        </w:tc>
        <w:tc>
          <w:tcPr>
            <w:tcW w:w="630" w:type="dxa"/>
            <w:gridSpan w:val="2"/>
            <w:noWrap/>
            <w:vAlign w:val="center"/>
            <w:hideMark/>
          </w:tcPr>
          <w:p w14:paraId="64BE46B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noWrap/>
            <w:vAlign w:val="center"/>
            <w:hideMark/>
          </w:tcPr>
          <w:p w14:paraId="72AAC49F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6518728</w:t>
            </w:r>
          </w:p>
        </w:tc>
        <w:tc>
          <w:tcPr>
            <w:tcW w:w="794" w:type="dxa"/>
            <w:gridSpan w:val="3"/>
            <w:noWrap/>
            <w:vAlign w:val="center"/>
            <w:hideMark/>
          </w:tcPr>
          <w:p w14:paraId="1C45FD2D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72</w:t>
            </w:r>
          </w:p>
        </w:tc>
        <w:tc>
          <w:tcPr>
            <w:tcW w:w="476" w:type="dxa"/>
            <w:noWrap/>
            <w:vAlign w:val="center"/>
            <w:hideMark/>
          </w:tcPr>
          <w:p w14:paraId="7962786B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62" w:type="dxa"/>
            <w:gridSpan w:val="2"/>
            <w:noWrap/>
            <w:vAlign w:val="center"/>
            <w:hideMark/>
          </w:tcPr>
          <w:p w14:paraId="45FE3066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34 </w:t>
            </w:r>
          </w:p>
          <w:p w14:paraId="51B2A81E" w14:textId="73740C06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7 - 1.53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4DE85B7E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50E-06</w:t>
            </w:r>
          </w:p>
        </w:tc>
        <w:tc>
          <w:tcPr>
            <w:tcW w:w="724" w:type="dxa"/>
            <w:gridSpan w:val="2"/>
            <w:noWrap/>
            <w:vAlign w:val="center"/>
            <w:hideMark/>
          </w:tcPr>
          <w:p w14:paraId="660ACD62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672" w:type="dxa"/>
            <w:noWrap/>
            <w:vAlign w:val="center"/>
            <w:hideMark/>
          </w:tcPr>
          <w:p w14:paraId="477615E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41" w:type="dxa"/>
            <w:gridSpan w:val="2"/>
            <w:noWrap/>
            <w:vAlign w:val="center"/>
            <w:hideMark/>
          </w:tcPr>
          <w:p w14:paraId="1833D91A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1</w:t>
            </w:r>
          </w:p>
        </w:tc>
        <w:tc>
          <w:tcPr>
            <w:tcW w:w="832" w:type="dxa"/>
            <w:gridSpan w:val="3"/>
            <w:noWrap/>
            <w:vAlign w:val="center"/>
            <w:hideMark/>
          </w:tcPr>
          <w:p w14:paraId="181C702C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1254" w:type="dxa"/>
            <w:gridSpan w:val="3"/>
            <w:noWrap/>
            <w:vAlign w:val="center"/>
            <w:hideMark/>
          </w:tcPr>
          <w:p w14:paraId="6F9D82C1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17 </w:t>
            </w:r>
          </w:p>
          <w:p w14:paraId="16080488" w14:textId="072D4ADC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0.91 - 1.48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4CA27FE4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16E-01</w:t>
            </w:r>
          </w:p>
        </w:tc>
        <w:tc>
          <w:tcPr>
            <w:tcW w:w="1440" w:type="dxa"/>
            <w:gridSpan w:val="3"/>
            <w:noWrap/>
            <w:vAlign w:val="center"/>
            <w:hideMark/>
          </w:tcPr>
          <w:p w14:paraId="0F2078D1" w14:textId="77777777" w:rsidR="00454D2F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 xml:space="preserve">1.44 </w:t>
            </w:r>
          </w:p>
          <w:p w14:paraId="1111274C" w14:textId="1C4E9E6D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(1.17 - 1.78)</w:t>
            </w:r>
          </w:p>
        </w:tc>
        <w:tc>
          <w:tcPr>
            <w:tcW w:w="1080" w:type="dxa"/>
            <w:gridSpan w:val="2"/>
            <w:noWrap/>
            <w:vAlign w:val="center"/>
            <w:hideMark/>
          </w:tcPr>
          <w:p w14:paraId="5A1D3D70" w14:textId="77777777" w:rsidR="00F62838" w:rsidRPr="00614A08" w:rsidRDefault="00F62838" w:rsidP="0071303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46E-04</w:t>
            </w:r>
          </w:p>
        </w:tc>
      </w:tr>
      <w:tr w:rsidR="00F62838" w:rsidRPr="00614A08" w14:paraId="3A00DD4D" w14:textId="77777777" w:rsidTr="0071303F">
        <w:trPr>
          <w:trHeight w:val="20"/>
          <w:jc w:val="center"/>
        </w:trPr>
        <w:tc>
          <w:tcPr>
            <w:tcW w:w="14965" w:type="dxa"/>
            <w:gridSpan w:val="31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64AC1DD2" w14:textId="592BC2C1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Known MGUS &amp; MM Risk Loci and Association in MGUS GWAS</w:t>
            </w:r>
          </w:p>
        </w:tc>
      </w:tr>
      <w:tr w:rsidR="00F62838" w:rsidRPr="00614A08" w14:paraId="78A0893C" w14:textId="77777777" w:rsidTr="0071303F">
        <w:trPr>
          <w:trHeight w:val="20"/>
          <w:jc w:val="center"/>
        </w:trPr>
        <w:tc>
          <w:tcPr>
            <w:tcW w:w="6750" w:type="dxa"/>
            <w:gridSpan w:val="13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0B56BB74" w14:textId="77777777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gridSpan w:val="6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659EEB4C" w14:textId="6BFA49A1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Meta-analysis</w:t>
            </w:r>
          </w:p>
        </w:tc>
        <w:tc>
          <w:tcPr>
            <w:tcW w:w="755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3E2316ED" w14:textId="55B9380D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US Cohort</w:t>
            </w:r>
          </w:p>
        </w:tc>
        <w:tc>
          <w:tcPr>
            <w:tcW w:w="5030" w:type="dxa"/>
            <w:gridSpan w:val="10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2202262D" w14:textId="0A77DC75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European Cohort</w:t>
            </w:r>
          </w:p>
        </w:tc>
      </w:tr>
      <w:tr w:rsidR="0071303F" w:rsidRPr="00614A08" w14:paraId="31621120" w14:textId="77777777" w:rsidTr="0071303F">
        <w:trPr>
          <w:trHeight w:val="20"/>
          <w:jc w:val="center"/>
        </w:trPr>
        <w:tc>
          <w:tcPr>
            <w:tcW w:w="1435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502A4AB8" w14:textId="1A37D012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35" w:type="dxa"/>
            <w:gridSpan w:val="3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01816637" w14:textId="6A35F50A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rsID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5C3B0FA4" w14:textId="33066ACF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260" w:type="dxa"/>
            <w:gridSpan w:val="3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60D3E13E" w14:textId="183C4970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3B74E496" w14:textId="5BDA170A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Risk Allele</w:t>
            </w:r>
          </w:p>
        </w:tc>
        <w:tc>
          <w:tcPr>
            <w:tcW w:w="117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58B2D42A" w14:textId="77777777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ublished</w:t>
            </w:r>
          </w:p>
          <w:p w14:paraId="0E7218E6" w14:textId="5F8240EC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</w:p>
        </w:tc>
        <w:tc>
          <w:tcPr>
            <w:tcW w:w="990" w:type="dxa"/>
            <w:gridSpan w:val="3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4A31F131" w14:textId="23018CA1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78FEC322" w14:textId="0D7CCFBD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630" w:type="dxa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6090E37D" w14:textId="083A3192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332" w:type="dxa"/>
            <w:gridSpan w:val="3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3174213B" w14:textId="3B8C7273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</w:p>
        </w:tc>
        <w:tc>
          <w:tcPr>
            <w:tcW w:w="81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4F2BA0B6" w14:textId="160F7966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72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57C13C82" w14:textId="6AB10CCD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2B3B31A0" w14:textId="25451101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P_value</w:t>
            </w:r>
          </w:p>
        </w:tc>
        <w:tc>
          <w:tcPr>
            <w:tcW w:w="990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18EB9E45" w14:textId="65AA28DB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beta</w:t>
            </w:r>
          </w:p>
        </w:tc>
        <w:tc>
          <w:tcPr>
            <w:tcW w:w="853" w:type="dxa"/>
            <w:gridSpan w:val="2"/>
            <w:shd w:val="clear" w:color="auto" w:fill="D9D9D9" w:themeFill="background1" w:themeFillShade="D9"/>
            <w:noWrap/>
            <w:tcMar>
              <w:left w:w="115" w:type="dxa"/>
              <w:right w:w="115" w:type="dxa"/>
            </w:tcMar>
            <w:vAlign w:val="center"/>
          </w:tcPr>
          <w:p w14:paraId="22237A0F" w14:textId="4BEE3D10" w:rsidR="00F62838" w:rsidRPr="00F62838" w:rsidRDefault="00F62838" w:rsidP="00F6283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62838">
              <w:rPr>
                <w:rFonts w:ascii="Arial" w:hAnsi="Arial" w:cs="Arial"/>
                <w:b/>
                <w:bCs/>
                <w:sz w:val="16"/>
                <w:szCs w:val="16"/>
              </w:rPr>
              <w:t>se</w:t>
            </w:r>
          </w:p>
        </w:tc>
      </w:tr>
      <w:tr w:rsidR="0071303F" w:rsidRPr="00614A08" w14:paraId="01343102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CB89CF4" w14:textId="4A48C37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homsen et al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E6B3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16A3355" w14:textId="647F666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3009934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623FEC90" w14:textId="0687546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963425B" w14:textId="10BCEF7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14301323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FF56D87" w14:textId="3B3BAD7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577D765" w14:textId="7B7A135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0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18F0133" w14:textId="154475B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26E-05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62DF49E" w14:textId="7E643B5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6C0E2B3C" w14:textId="6645D80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69D94D4" w14:textId="207DEAA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87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66388EC" w14:textId="199FB52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3887B9D" w14:textId="1EF6552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25FADA27" w14:textId="6B2D1F1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17E-03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38FD2C7" w14:textId="3D0EAD7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F95D024" w14:textId="77218EA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71303F" w:rsidRPr="00614A08" w14:paraId="4EE32414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EF17DC4" w14:textId="7AEBEF9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homsen et al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E6B3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172A8F0" w14:textId="4852D23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9848754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66C7C5D8" w14:textId="2C574C8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8FDD453" w14:textId="2C202BB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175364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CC73A5C" w14:textId="6938EBC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216BCD4" w14:textId="47BB3B1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60E-07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D56EFF4" w14:textId="74D7BC5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.37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B401C70" w14:textId="136182F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558FC263" w14:textId="1EEB0A0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72137AB" w14:textId="39ECEB3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17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0615D96" w14:textId="51085EB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24FFB63" w14:textId="4925919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616BF222" w14:textId="414FB0F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05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534F525" w14:textId="2944BC6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BAD4A68" w14:textId="4CFCE95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71303F" w:rsidRPr="00614A08" w14:paraId="00F45DB5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4ABE356" w14:textId="39BB877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lastRenderedPageBreak/>
              <w:t>Thomsen et al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E6B37">
              <w:rPr>
                <w:rFonts w:ascii="Arial" w:hAnsi="Arial" w:cs="Arial"/>
                <w:sz w:val="16"/>
                <w:szCs w:val="16"/>
              </w:rPr>
              <w:t>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13D1104" w14:textId="6A4918E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7318053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EC297D4" w14:textId="114E3DF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A475D87" w14:textId="01AB64C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0405115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EDC091E" w14:textId="2746D7E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A568E26" w14:textId="63D6759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8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598483B" w14:textId="35691DA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66E-05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E17E62A" w14:textId="1CA48C8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5E58DDC" w14:textId="6FAFFB9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27FF808" w14:textId="4D53ED4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.70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25B0CD8" w14:textId="27C2AEC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A088E51" w14:textId="72B72CE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554876B7" w14:textId="78419CD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87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7FF3AA6" w14:textId="082B9E2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579C8EB" w14:textId="0C5E3BB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</w:tr>
      <w:tr w:rsidR="0071303F" w:rsidRPr="00614A08" w14:paraId="55859DCC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6F61686B" w14:textId="02037A5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6EFCB15" w14:textId="5A7956A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7288894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84EA1FF" w14:textId="7BFD8EC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BA98469" w14:textId="495C01F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0880238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14982A3" w14:textId="69C3990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C25A6E5" w14:textId="0FD25B8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1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B806673" w14:textId="140E873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93E-05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7E719A7" w14:textId="0C66FB4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07CFE746" w14:textId="65C30E5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DE82678" w14:textId="0709EBE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27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E18B2B7" w14:textId="22AB137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48D109C" w14:textId="1817B32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62C333B8" w14:textId="6041762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.33E-06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5A40E34" w14:textId="4A5D8CF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1C1E477" w14:textId="01F64D7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71303F" w:rsidRPr="00614A08" w14:paraId="6B61096D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7BD87D09" w14:textId="04B3780A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B41C266" w14:textId="7410B83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965678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64CB8DE8" w14:textId="4078636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00FE8BA" w14:textId="658B758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05068489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D60138B" w14:textId="3229DFC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9DA8B98" w14:textId="0B7B375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4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02A26BA" w14:textId="110751E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10E-05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C1C859C" w14:textId="60DE25C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4D3E9BEB" w14:textId="455CC7E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5F075F0" w14:textId="136D6C4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79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4E963C9" w14:textId="67E0336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8A5E991" w14:textId="1F205B5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7FFE2774" w14:textId="375E0F6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51E-06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43C8DCB" w14:textId="2E81854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21879F1" w14:textId="39E2209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0B815D48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2182C4BF" w14:textId="7CE45517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0C28EBB" w14:textId="5EA14D9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492869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2EA7061" w14:textId="6D29710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6E607E9" w14:textId="69E283C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4346659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1CA6B36" w14:textId="31E5EF3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D7FA9DE" w14:textId="5D16D1D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5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5A48CC7" w14:textId="4F7E170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50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4B9941F" w14:textId="3346382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7E743D54" w14:textId="27E58E2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C61B813" w14:textId="2C8C5C4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.01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BDF94C8" w14:textId="1FBC899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B5B9B5E" w14:textId="1EF6A35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74642F66" w14:textId="76E44F3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71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27B5C7B" w14:textId="2FC0B7D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197C16A" w14:textId="0F58B30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5148E2B1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03F19B36" w14:textId="742D83F4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6DC29E7" w14:textId="112C17D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792033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740611B" w14:textId="639A36E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BDA08A5" w14:textId="2E38A8B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25034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68A98DB" w14:textId="4EAE215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E16C73A" w14:textId="0941054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.1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AE5C25B" w14:textId="1E74615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32E-04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B5DDF13" w14:textId="71C80E3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7B439059" w14:textId="22D54CB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A05AC3A" w14:textId="6BEDA78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66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6AD1DAF" w14:textId="1740E1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A58C300" w14:textId="2F0779A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6A3DBDB9" w14:textId="4CD20CA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53E-04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DA46388" w14:textId="313B289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68B45E1" w14:textId="459235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66B0FCE1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1731FF10" w14:textId="2EE22B97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412CB92" w14:textId="35AF104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12436964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0189A2D" w14:textId="180F63A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ADF66D3" w14:textId="216E056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910808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7786228" w14:textId="14D2528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05A402B" w14:textId="63B4E68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4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15C8ED6" w14:textId="2DFC889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70E-04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6E059B9" w14:textId="4C10972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07DEC79B" w14:textId="33841AB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89C3E08" w14:textId="6E0102D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.97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D047FA3" w14:textId="37D6ECB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0A17C09" w14:textId="4B42FC1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2E204DCC" w14:textId="63CD1A1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.84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8554D7F" w14:textId="4E6F2FE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B8AD86D" w14:textId="1A8ED18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44654636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59011AA1" w14:textId="7C435184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A6773BF" w14:textId="3D9B353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456140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0DD03763" w14:textId="0655F1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7E99202" w14:textId="2A0E3B2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4535700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692FD51" w14:textId="7F00D59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00CD4CE" w14:textId="5E0EA3B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3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74CCE82" w14:textId="72ABCDF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68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89B2BD1" w14:textId="4408794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3ECBB8F" w14:textId="14228EC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BE40D20" w14:textId="0CCB982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4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6D87CF5" w14:textId="7997A97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A3EB86A" w14:textId="4A4D09A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0335ACA1" w14:textId="08783A3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76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D2C421A" w14:textId="075D1A3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5F0C054" w14:textId="19C323C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5CF34400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4CB77931" w14:textId="7B84A597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>Thomsen et al. 2019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5B11C60" w14:textId="2AD179C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7499855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669A64F7" w14:textId="4139C51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C204C9E" w14:textId="604B28F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683978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E283107" w14:textId="3E6EB61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6ED9509" w14:textId="384C529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00E-07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37B5CA6" w14:textId="63095A9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05E-06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E9E391A" w14:textId="78E48C9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57016A65" w14:textId="72F1AEB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C5B7743" w14:textId="3CC81E5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BFB25A0" w14:textId="644189B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CDF2E56" w14:textId="414CE03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59017075" w14:textId="3D4344D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44E-05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74422D4" w14:textId="58B4232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BF8EF30" w14:textId="11B45F9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71303F" w:rsidRPr="00614A08" w14:paraId="4A658467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397D067" w14:textId="339550E4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222E89E" w14:textId="024CFCC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313174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042D024" w14:textId="5E89BF0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E37A748" w14:textId="6573130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822548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8194374" w14:textId="0AAD614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C3DB239" w14:textId="387914E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2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5EB22ED" w14:textId="1823489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89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8A7BF6F" w14:textId="1CA4B9E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667B6EE" w14:textId="767D703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3E18560" w14:textId="4547EEBD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.02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DC6A791" w14:textId="739E9802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9172A89" w14:textId="263A6C48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48C7A0D6" w14:textId="2A58BAD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45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D720E21" w14:textId="29044B7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B94E068" w14:textId="24CF855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1303F" w:rsidRPr="00614A08" w14:paraId="19FEC83C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8F31C12" w14:textId="5E546017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188E064" w14:textId="65F7385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311805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B152DED" w14:textId="5838F6E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68FAF86" w14:textId="1C642C6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822652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14D53AA" w14:textId="4A08E96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E8F6C23" w14:textId="52EFCB4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7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F344A37" w14:textId="5456EE2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77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40FEF1B" w14:textId="25FA922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254B175" w14:textId="18C5A90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6289664" w14:textId="71F32B1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73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E1E5FB4" w14:textId="18C9FE1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E4A7361" w14:textId="1826345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293914CD" w14:textId="0CB2C1F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06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DDFB7AB" w14:textId="40C85B8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A95E1A1" w14:textId="616C1D5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</w:tr>
      <w:tr w:rsidR="0071303F" w:rsidRPr="00614A08" w14:paraId="5E0C4568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E303ABE" w14:textId="17CF86FE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B4A4B2A" w14:textId="0F7A7A7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693393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C325051" w14:textId="68B8156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14006E5" w14:textId="791A97F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6404382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055665E" w14:textId="0C43CBE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74502A3" w14:textId="1FF1034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5.10E-0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D82DC91" w14:textId="7C1694E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53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05466BD" w14:textId="095B35E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00F6461E" w14:textId="0B301D5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2EC9E21" w14:textId="4FE14E9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74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A7B186D" w14:textId="1190F07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F64FB07" w14:textId="0065D78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0FFF1C94" w14:textId="5E09344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50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8F815EF" w14:textId="2227350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06E4631" w14:textId="552B10D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</w:tr>
      <w:tr w:rsidR="0071303F" w:rsidRPr="00614A08" w14:paraId="31059419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9E1382C" w14:textId="3E0F5414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034E34C" w14:textId="6D196AA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10251201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800C96E" w14:textId="031DEF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13C4D3C" w14:textId="2E69745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97228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16BF38E" w14:textId="1EA1B9B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56B52B3" w14:textId="3D5DF56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80E-05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15054C6" w14:textId="589D119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00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1D10F2B" w14:textId="1CB7BFA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C3F92EE" w14:textId="503FD9D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DF471AD" w14:textId="3C959A4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47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5B9E30C" w14:textId="524B4E1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7481E19" w14:textId="2E005F3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64B77DA5" w14:textId="5F52838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38E-02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E5C179A" w14:textId="7B8D6A4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E026807" w14:textId="7B32E62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71303F" w:rsidRPr="00614A08" w14:paraId="3DFD2A4B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0752D5A" w14:textId="344C58F0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A599C0D" w14:textId="6FFCB2E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2838195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5AC48E11" w14:textId="4C68E95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18AF905" w14:textId="6FCD88B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716483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B7FFC4D" w14:textId="3B0214C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7FED463" w14:textId="59E47A9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3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626BF92" w14:textId="2D402B0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.59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7900334" w14:textId="11BF978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AD7C074" w14:textId="7E2472F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1FEDE75" w14:textId="575BBA5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9A910D0" w14:textId="750937A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5F6BB07" w14:textId="7DA918D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5571CF9D" w14:textId="5B2C122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88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A368C3C" w14:textId="44C0643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9AE973C" w14:textId="23D15ED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:rsidR="0071303F" w:rsidRPr="00614A08" w14:paraId="36B5E256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A701E3D" w14:textId="7AB8D953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4A44E50C" w14:textId="20764E6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97412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5013E3DC" w14:textId="75AB56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6195B58" w14:textId="49123D1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646618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5D21271" w14:textId="5BBE971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71A39DD" w14:textId="39B6166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5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42AB1B2" w14:textId="198571B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30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4EFCE69" w14:textId="2F68313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4ECE5654" w14:textId="4B355D4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CD2B998" w14:textId="59494E01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63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B26D756" w14:textId="6C425FF1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C1FACEC" w14:textId="496789C0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2639B9CB" w14:textId="241C657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69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F997558" w14:textId="706E44F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D376738" w14:textId="5158F91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</w:tr>
      <w:tr w:rsidR="0071303F" w:rsidRPr="00614A08" w14:paraId="686A818B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DCE0F32" w14:textId="58F8AD80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529AE9C" w14:textId="5724F8F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10744861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B1C480D" w14:textId="406F0F8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704E918" w14:textId="7FB400B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1612237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26F3DC6" w14:textId="378D4A2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0A198BD" w14:textId="4263490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9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26D7342" w14:textId="75F5A9F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66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BEB9AB2" w14:textId="6C85944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89A71D6" w14:textId="5B96999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80DEA0C" w14:textId="3B8F5DC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1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8D896E3" w14:textId="060D2A9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8217C13" w14:textId="42274BB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17A1B72D" w14:textId="78900D5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90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1FCFDC2" w14:textId="495D5B8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19FCF19" w14:textId="1D8C896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</w:tr>
      <w:tr w:rsidR="0071303F" w:rsidRPr="00614A08" w14:paraId="625E6DF1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09BC62A" w14:textId="5BACAFDC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630E0A54" w14:textId="0AE367B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9318227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CAF26E3" w14:textId="510D797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6739B4B" w14:textId="0CF9C2B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74500970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C197B5E" w14:textId="64AFC35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89E86EF" w14:textId="45E4D64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90E-03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4AB6B19" w14:textId="76FDA2E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02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F38639D" w14:textId="7B5E954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11526D75" w14:textId="7692F66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223DD8CE" w14:textId="7F03AD3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8.62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39B30C43" w14:textId="4B1A566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4EA2D60" w14:textId="4C7090E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46DB76D8" w14:textId="157369E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79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C6B146F" w14:textId="07B1713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2FBC99A" w14:textId="3D50553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</w:tr>
      <w:tr w:rsidR="0071303F" w:rsidRPr="00614A08" w14:paraId="0174DB05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C5B81A9" w14:textId="7B030FDA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D89F39A" w14:textId="3F84118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16966921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0535887" w14:textId="48A0A29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0877F702" w14:textId="558A1FB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320589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D4BB188" w14:textId="2EEFBDC5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BE6BC3E" w14:textId="3E5005E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70E-03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3DD090E2" w14:textId="1F0073B9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.30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552F955" w14:textId="6F64482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5B33F371" w14:textId="75304EF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30F0D6A" w14:textId="5951408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3.03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238293C5" w14:textId="1D245D5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36BB492" w14:textId="171CDF1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35FB343C" w14:textId="49A6659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2.82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10FAA8E" w14:textId="0F9356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510ECB5F" w14:textId="2259EE0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</w:tr>
      <w:tr w:rsidR="0071303F" w:rsidRPr="00614A08" w14:paraId="445BEABE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1CED595A" w14:textId="154955C4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E5F7E">
              <w:rPr>
                <w:rFonts w:ascii="Arial" w:hAnsi="Arial" w:cs="Arial"/>
                <w:sz w:val="16"/>
                <w:szCs w:val="16"/>
              </w:rPr>
              <w:t xml:space="preserve">Thomsen et al. </w:t>
            </w:r>
            <w:r w:rsidRPr="00DE6B37">
              <w:rPr>
                <w:rFonts w:ascii="Arial" w:hAnsi="Arial" w:cs="Arial"/>
                <w:sz w:val="16"/>
                <w:szCs w:val="16"/>
              </w:rPr>
              <w:t>2017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5889A59D" w14:textId="396BF26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rs1040585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33A362A9" w14:textId="7D3F4E1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1E0CB315" w14:textId="00A34E5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4560278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683EDD41" w14:textId="14019A8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EBB0265" w14:textId="1C92F47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1.50E-04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757B93A" w14:textId="4CB9EF2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6.71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B69CC6B" w14:textId="1419ADC3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  <w:vAlign w:val="center"/>
          </w:tcPr>
          <w:p w14:paraId="24D429DF" w14:textId="382BDF2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  <w:vAlign w:val="center"/>
          </w:tcPr>
          <w:p w14:paraId="7A57135E" w14:textId="061D397C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31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98F08A9" w14:textId="2A32FAC0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7F4C43FC" w14:textId="00CA7424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  <w:vAlign w:val="center"/>
          </w:tcPr>
          <w:p w14:paraId="2BD91FD9" w14:textId="71D63B2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9.98E-02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43A780B4" w14:textId="42A747B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C014E10" w14:textId="26771E0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B37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71303F" w:rsidRPr="00614A08" w14:paraId="02F70867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  <w:vAlign w:val="center"/>
          </w:tcPr>
          <w:p w14:paraId="02339762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1ED1BF54" w14:textId="103FFF58" w:rsidR="00F62838" w:rsidRPr="001E5F7E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6FA5AE43" w14:textId="4FD4D368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757759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21B3BBF" w14:textId="32BF19EB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29CFEE85" w14:textId="68521DB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561314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28FE3FE1" w14:textId="314BE5E7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3CE5733B" w14:textId="47BFADA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70E-09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498265C4" w14:textId="1F74C3BF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39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2A86E70C" w14:textId="5D862A1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145A7ED8" w14:textId="7F09749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6EC0E2E2" w14:textId="28C9D211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03E-04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78CCDDB4" w14:textId="618CA586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66227EB" w14:textId="6BB6ED3A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5EA24101" w14:textId="63B7CB52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19E-03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11A4AD04" w14:textId="1CFFEF5E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758E2A46" w14:textId="218EB62D" w:rsidR="00F62838" w:rsidRPr="00DE6B37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7C0B6DA2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7DC2C1AC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2DE76E84" w14:textId="104337DD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228779E6" w14:textId="25CC3F5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432581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25C2C05" w14:textId="27A6094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65118FE2" w14:textId="27BDBBA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74808899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DC9C9A9" w14:textId="34D4187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714A3C32" w14:textId="47BB1BD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0E-16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47F44845" w14:textId="7027F10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5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01854D85" w14:textId="475779C8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71FBA19C" w14:textId="01E7C37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5D73C3A6" w14:textId="3341EBC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69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3D25A4ED" w14:textId="02FF9C8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834E7F8" w14:textId="2323852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50B4070F" w14:textId="24B750C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12E-02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257FAEDB" w14:textId="27A1E01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2E63CA52" w14:textId="081DD1D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3B39D4CE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3C2D8989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29C7BA4C" w14:textId="338CD0A8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6E42ACFB" w14:textId="55A8A5F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659919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0EF2FBF1" w14:textId="41F4E3E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1AB80F9D" w14:textId="6AD70A1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1992408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223BC351" w14:textId="56AA64D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69C0C6A0" w14:textId="61EBD30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90E-15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2390DDEA" w14:textId="2F0C0A4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03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079E222B" w14:textId="7BF382A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58917C06" w14:textId="47E9708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604FD90E" w14:textId="618FD08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1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7246D6FC" w14:textId="653F95D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22B266C7" w14:textId="53637DC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311DA30E" w14:textId="2ADCB84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69E-04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590523DB" w14:textId="70970B4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353D653F" w14:textId="6D97C00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71303F" w:rsidRPr="00614A08" w14:paraId="6D8B74D1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7C6E046C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5EAFD990" w14:textId="3A0211B4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1B3A42DB" w14:textId="0C88DAA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093660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2523815C" w14:textId="793889C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5E2669EE" w14:textId="0909E2E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6951458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2BAC28E" w14:textId="5B532C8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51C67510" w14:textId="20E145F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70E-18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4585B87D" w14:textId="7D45CA4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88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36035D71" w14:textId="796EE74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3A247D36" w14:textId="2EAC749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24E44D32" w14:textId="2901122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.15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65724311" w14:textId="292156F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B83BD16" w14:textId="7F1195B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37F9F3FF" w14:textId="60AAA8A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06E-02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0B1252FC" w14:textId="0E163BC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59063CC0" w14:textId="06004B5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6FC6F263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30CA743A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14DE2BD5" w14:textId="23ACA1DE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2A445130" w14:textId="472B4AD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423269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19EB6ADE" w14:textId="62E40FD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776F849C" w14:textId="6240D29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5255724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C3F5D32" w14:textId="6BDB039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75E6F8D7" w14:textId="4C261F9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60E-11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38E53A5B" w14:textId="6D97767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7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4CFC7E6A" w14:textId="66A8A86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0D8A7BAE" w14:textId="6F51EE0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14B78D84" w14:textId="3524941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39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60BCC97B" w14:textId="5752671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458A6D4B" w14:textId="0F4A89D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6A8FA884" w14:textId="3995FF4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3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2440BABA" w14:textId="4A7007C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62484530" w14:textId="46E7898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256AB59B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74D62C4F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05929E82" w14:textId="61D99FD9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64D790BB" w14:textId="003981E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659544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3CD835EB" w14:textId="39397BA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4D9945FF" w14:textId="6D49450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2274332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C1F285F" w14:textId="2EEA0ED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225C8B19" w14:textId="6447F3C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0E-08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5350F59A" w14:textId="37609A9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2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63EB05A3" w14:textId="1017AFF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A441F3F" w14:textId="77C7063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326F9658" w14:textId="2945C07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34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7DE77B5E" w14:textId="73F4C13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3474B757" w14:textId="0FA6034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7CAA578C" w14:textId="6ED769D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33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2DED98FC" w14:textId="5903604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0F12D098" w14:textId="7191464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71303F" w:rsidRPr="00614A08" w14:paraId="539D5413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4F33B565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1D8C9D2A" w14:textId="576EC2CA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3676246F" w14:textId="3E32C46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3422999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6D60776F" w14:textId="3CA6747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28D2D79C" w14:textId="58CE140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5244018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3BA63FEF" w14:textId="74E234F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73EF7981" w14:textId="2517CAD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00E-17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45154738" w14:textId="1CCC85F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5C5A04D6" w14:textId="6D3C775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04786940" w14:textId="43BA8B2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1A6A781F" w14:textId="66788B6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018EF5C3" w14:textId="3989493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476EBAA" w14:textId="62CA5F1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413BD0F2" w14:textId="08AE608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2ECBA058" w14:textId="24B9E1D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54D30DEF" w14:textId="0A1A34A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71303F" w:rsidRPr="00614A08" w14:paraId="56B93BFA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03697685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2C2874B3" w14:textId="0DC2C0C1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lastRenderedPageBreak/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2711C6AE" w14:textId="51FDC00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lastRenderedPageBreak/>
              <w:t>rs313253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6FFFB7E8" w14:textId="0EBD72C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403F300C" w14:textId="14E96E7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111652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5323246F" w14:textId="5A3FEF8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06399BA2" w14:textId="61D5B4A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0E-08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6B143924" w14:textId="5E809953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21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01E10920" w14:textId="0686EE81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3127CB98" w14:textId="01788D2E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5EBA5E2F" w14:textId="08CCC7AD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98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2EBC2B5C" w14:textId="3314E089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3D82CB0" w14:textId="42F6BEF3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1736FB43" w14:textId="0F0843F0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30E-02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3351E9F8" w14:textId="4B230D47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6889A483" w14:textId="1AC13463" w:rsidR="00F6283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67DD2D7B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63F6A7F9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5167C7C8" w14:textId="7FF48DF3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15682152" w14:textId="06CCC3C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937212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56D2FC36" w14:textId="78803A6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77229102" w14:textId="6A4D84B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0666753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422016D" w14:textId="3AE85D2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279D6447" w14:textId="7F49AB3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10E-15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5C1CBBAD" w14:textId="483AD40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90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5558CB6A" w14:textId="13E498B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A808D1B" w14:textId="43C3503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40B2185B" w14:textId="36EA10F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71E-03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0B5D22D8" w14:textId="4C9AE28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F0E6C66" w14:textId="6CF0167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376133D0" w14:textId="519C09B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9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270D733A" w14:textId="6A2D637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4A0A488B" w14:textId="6A4D5F4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0614DC0A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217568C3" w14:textId="77777777" w:rsidR="0071303F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230040D6" w14:textId="0896EFAD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5BC40990" w14:textId="5C8C9BD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448764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0AAFBF85" w14:textId="1943CE9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1352FB81" w14:textId="5958586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1938240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71874174" w14:textId="2D437AE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6CE6E4D1" w14:textId="10CF88F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20E-09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70E5127F" w14:textId="04C69F1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21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1F03739F" w14:textId="52D2C92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62775A60" w14:textId="7B7C41D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17D2F6E2" w14:textId="68F709C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33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1356060F" w14:textId="683E2EE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66332BA3" w14:textId="349AC63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541E0346" w14:textId="30B3D5F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09E-03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1E708653" w14:textId="7E2473B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5DDDD539" w14:textId="57773D0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7DA7ABC0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21AFE593" w14:textId="77777777" w:rsidR="00F167E6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7C8ECC01" w14:textId="2CDFD30A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0D353CE0" w14:textId="3244049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750763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E6D1040" w14:textId="7671D45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49154DE7" w14:textId="07EC47F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06291118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515A6AE9" w14:textId="0E912B98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14C45E3D" w14:textId="7242126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30E-25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4C600BB9" w14:textId="6BC9BFE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18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1BAE8F93" w14:textId="35D3045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12C6CC4D" w14:textId="7B59485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6F986DE7" w14:textId="2B3995F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46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45BD1F25" w14:textId="5B3BD6F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3609B66" w14:textId="21B28338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2C363A13" w14:textId="5860CBB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6.25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375EB036" w14:textId="14750E0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469AE221" w14:textId="69A8838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71303F" w:rsidRPr="00614A08" w14:paraId="7B2FDB36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4BE6C221" w14:textId="77777777" w:rsidR="00F167E6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35CED71B" w14:textId="7407020E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5B1EF9D4" w14:textId="0633D00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58618031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4E631DBF" w14:textId="0CC016E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4B78F929" w14:textId="403C440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24583896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7AFB6C63" w14:textId="630AE11D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1A7A11A5" w14:textId="336AF93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2.70E-08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5803AE32" w14:textId="29E6969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76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203EAA67" w14:textId="0E2C8EE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1F1BFD06" w14:textId="5E73F30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0FC68D39" w14:textId="213F916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5.42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4F248678" w14:textId="1EBA4DA0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47477D5D" w14:textId="6C40BCD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1CA13579" w14:textId="0A99ED3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84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6F8D30E1" w14:textId="4E2DE76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16992459" w14:textId="5212B8B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71303F" w:rsidRPr="00614A08" w14:paraId="043B4C95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494D1AC1" w14:textId="77777777" w:rsidR="00F167E6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32797E54" w14:textId="6EB24D51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79F039CC" w14:textId="794FCEE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778126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0FE64CC9" w14:textId="05C28DB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111C704C" w14:textId="13C2F50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50950940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0B0CCCB5" w14:textId="393DED3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0515FEF8" w14:textId="17C17C18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9.70E-09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37E320F3" w14:textId="74C271E4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34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1F73CE3D" w14:textId="62983B7A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38BBCA56" w14:textId="052E96B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174E065C" w14:textId="675859FF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3.14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2756A4FB" w14:textId="438166F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4203F572" w14:textId="56584868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2CEBDC19" w14:textId="13DE917B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21E-01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6F678212" w14:textId="5C7FCB09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70F5E851" w14:textId="2D9D10A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:rsidR="0071303F" w:rsidRPr="00614A08" w14:paraId="63707FF2" w14:textId="77777777" w:rsidTr="0071303F">
        <w:trPr>
          <w:trHeight w:val="20"/>
          <w:jc w:val="center"/>
        </w:trPr>
        <w:tc>
          <w:tcPr>
            <w:tcW w:w="1435" w:type="dxa"/>
            <w:gridSpan w:val="2"/>
            <w:noWrap/>
            <w:tcMar>
              <w:left w:w="115" w:type="dxa"/>
              <w:right w:w="115" w:type="dxa"/>
            </w:tcMar>
          </w:tcPr>
          <w:p w14:paraId="0DC74CC3" w14:textId="77777777" w:rsidR="00F167E6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 xml:space="preserve">Went et al. </w:t>
            </w:r>
          </w:p>
          <w:p w14:paraId="216FE8BA" w14:textId="2E08418B" w:rsidR="00F62838" w:rsidRPr="00CD697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6978">
              <w:rPr>
                <w:rFonts w:ascii="Arial" w:hAnsi="Arial" w:cs="Arial"/>
                <w:sz w:val="16"/>
                <w:szCs w:val="16"/>
              </w:rPr>
              <w:t>2018</w:t>
            </w:r>
          </w:p>
        </w:tc>
        <w:tc>
          <w:tcPr>
            <w:tcW w:w="1535" w:type="dxa"/>
            <w:gridSpan w:val="3"/>
            <w:noWrap/>
            <w:tcMar>
              <w:left w:w="115" w:type="dxa"/>
              <w:right w:w="115" w:type="dxa"/>
            </w:tcMar>
          </w:tcPr>
          <w:p w14:paraId="5D3FDDE4" w14:textId="29C4AE02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rs1948915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7630681D" w14:textId="7954581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260" w:type="dxa"/>
            <w:gridSpan w:val="3"/>
            <w:noWrap/>
            <w:tcMar>
              <w:left w:w="115" w:type="dxa"/>
              <w:right w:w="115" w:type="dxa"/>
            </w:tcMar>
          </w:tcPr>
          <w:p w14:paraId="3A171D24" w14:textId="33C3801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2822242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23C5CA9E" w14:textId="6E16766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170" w:type="dxa"/>
            <w:gridSpan w:val="2"/>
            <w:noWrap/>
            <w:tcMar>
              <w:left w:w="115" w:type="dxa"/>
              <w:right w:w="115" w:type="dxa"/>
            </w:tcMar>
          </w:tcPr>
          <w:p w14:paraId="75FACF62" w14:textId="6ECA4601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4.20E-11</w:t>
            </w:r>
          </w:p>
        </w:tc>
        <w:tc>
          <w:tcPr>
            <w:tcW w:w="990" w:type="dxa"/>
            <w:gridSpan w:val="3"/>
            <w:noWrap/>
            <w:tcMar>
              <w:left w:w="115" w:type="dxa"/>
              <w:right w:w="115" w:type="dxa"/>
            </w:tcMar>
          </w:tcPr>
          <w:p w14:paraId="31F2E773" w14:textId="60EC91DE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8.37E-02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4EA60290" w14:textId="6EA4D51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630" w:type="dxa"/>
            <w:noWrap/>
            <w:tcMar>
              <w:left w:w="115" w:type="dxa"/>
              <w:right w:w="115" w:type="dxa"/>
            </w:tcMar>
          </w:tcPr>
          <w:p w14:paraId="51BD3BB5" w14:textId="448F3B87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332" w:type="dxa"/>
            <w:gridSpan w:val="3"/>
            <w:noWrap/>
            <w:tcMar>
              <w:left w:w="115" w:type="dxa"/>
              <w:right w:w="115" w:type="dxa"/>
            </w:tcMar>
          </w:tcPr>
          <w:p w14:paraId="63A87015" w14:textId="45EB8D2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52E-01</w:t>
            </w:r>
          </w:p>
        </w:tc>
        <w:tc>
          <w:tcPr>
            <w:tcW w:w="810" w:type="dxa"/>
            <w:gridSpan w:val="2"/>
            <w:noWrap/>
            <w:tcMar>
              <w:left w:w="115" w:type="dxa"/>
              <w:right w:w="115" w:type="dxa"/>
            </w:tcMar>
          </w:tcPr>
          <w:p w14:paraId="4FE0D3F5" w14:textId="7893B6B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720" w:type="dxa"/>
            <w:gridSpan w:val="2"/>
            <w:noWrap/>
            <w:tcMar>
              <w:left w:w="115" w:type="dxa"/>
              <w:right w:w="115" w:type="dxa"/>
            </w:tcMar>
          </w:tcPr>
          <w:p w14:paraId="7F304148" w14:textId="55D63DC3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1080" w:type="dxa"/>
            <w:noWrap/>
            <w:tcMar>
              <w:left w:w="115" w:type="dxa"/>
              <w:right w:w="115" w:type="dxa"/>
            </w:tcMar>
          </w:tcPr>
          <w:p w14:paraId="79455AD8" w14:textId="170C383C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1.93E-03</w:t>
            </w:r>
          </w:p>
        </w:tc>
        <w:tc>
          <w:tcPr>
            <w:tcW w:w="990" w:type="dxa"/>
            <w:gridSpan w:val="2"/>
            <w:noWrap/>
            <w:tcMar>
              <w:left w:w="115" w:type="dxa"/>
              <w:right w:w="115" w:type="dxa"/>
            </w:tcMar>
          </w:tcPr>
          <w:p w14:paraId="74BAFBB0" w14:textId="4AD619D5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853" w:type="dxa"/>
            <w:gridSpan w:val="2"/>
            <w:noWrap/>
            <w:tcMar>
              <w:left w:w="115" w:type="dxa"/>
              <w:right w:w="115" w:type="dxa"/>
            </w:tcMar>
          </w:tcPr>
          <w:p w14:paraId="44568C71" w14:textId="12A9D786" w:rsidR="00F62838" w:rsidRPr="00614A08" w:rsidRDefault="00F62838" w:rsidP="00F6283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14A08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</w:tbl>
    <w:p w14:paraId="37F408ED" w14:textId="203E883B" w:rsidR="00B01BA0" w:rsidRDefault="00B01BA0" w:rsidP="00B01BA0">
      <w:pPr>
        <w:rPr>
          <w:rFonts w:ascii="Arial" w:hAnsi="Arial" w:cs="Arial"/>
          <w:b/>
          <w:bCs/>
          <w:sz w:val="22"/>
          <w:szCs w:val="22"/>
        </w:rPr>
      </w:pPr>
    </w:p>
    <w:p w14:paraId="19FD0040" w14:textId="0E3EFAE2" w:rsidR="00F95A1F" w:rsidRDefault="00F95A1F" w:rsidP="00B01BA0">
      <w:pPr>
        <w:rPr>
          <w:rFonts w:ascii="Arial" w:hAnsi="Arial" w:cs="Arial"/>
          <w:b/>
          <w:bCs/>
          <w:sz w:val="22"/>
          <w:szCs w:val="22"/>
        </w:rPr>
      </w:pPr>
    </w:p>
    <w:p w14:paraId="212B7ACF" w14:textId="1C130E59" w:rsidR="00F95A1F" w:rsidRDefault="00F95A1F" w:rsidP="00B01BA0">
      <w:pPr>
        <w:rPr>
          <w:rFonts w:ascii="Arial" w:hAnsi="Arial" w:cs="Arial"/>
          <w:b/>
          <w:bCs/>
          <w:sz w:val="22"/>
          <w:szCs w:val="22"/>
        </w:rPr>
      </w:pPr>
    </w:p>
    <w:p w14:paraId="221A3A2F" w14:textId="6336EC59" w:rsidR="00F95A1F" w:rsidRDefault="00F95A1F" w:rsidP="00B01BA0">
      <w:pPr>
        <w:rPr>
          <w:rFonts w:ascii="Arial" w:hAnsi="Arial" w:cs="Arial"/>
          <w:b/>
          <w:bCs/>
          <w:sz w:val="22"/>
          <w:szCs w:val="22"/>
        </w:rPr>
      </w:pPr>
    </w:p>
    <w:p w14:paraId="4D15F2EA" w14:textId="5E14DA04" w:rsidR="00F95A1F" w:rsidRDefault="00F95A1F" w:rsidP="00B01BA0">
      <w:pPr>
        <w:rPr>
          <w:rFonts w:ascii="Arial" w:hAnsi="Arial" w:cs="Arial"/>
          <w:b/>
          <w:bCs/>
          <w:sz w:val="22"/>
          <w:szCs w:val="22"/>
        </w:rPr>
      </w:pPr>
    </w:p>
    <w:p w14:paraId="5AEE97B6" w14:textId="77777777" w:rsidR="00F95A1F" w:rsidRPr="00EC3C96" w:rsidRDefault="00F95A1F" w:rsidP="00B01BA0">
      <w:pPr>
        <w:rPr>
          <w:rFonts w:ascii="Arial" w:hAnsi="Arial" w:cs="Arial"/>
          <w:b/>
          <w:bCs/>
          <w:sz w:val="22"/>
          <w:szCs w:val="22"/>
        </w:rPr>
      </w:pPr>
    </w:p>
    <w:p w14:paraId="3A99F3C8" w14:textId="77777777" w:rsidR="00B01BA0" w:rsidRPr="00EC3C96" w:rsidRDefault="00B01BA0" w:rsidP="00B01BA0">
      <w:pPr>
        <w:rPr>
          <w:rFonts w:ascii="Arial" w:hAnsi="Arial" w:cs="Arial"/>
          <w:sz w:val="22"/>
          <w:szCs w:val="22"/>
        </w:rPr>
      </w:pPr>
    </w:p>
    <w:p w14:paraId="5E08FE2A" w14:textId="77777777" w:rsidR="00B01BA0" w:rsidRPr="00EC3C96" w:rsidRDefault="00B01BA0" w:rsidP="00B01BA0">
      <w:pPr>
        <w:rPr>
          <w:rFonts w:ascii="Arial" w:hAnsi="Arial" w:cs="Arial"/>
          <w:b/>
          <w:bCs/>
          <w:sz w:val="22"/>
          <w:szCs w:val="22"/>
        </w:rPr>
      </w:pPr>
    </w:p>
    <w:p w14:paraId="1A0B7D62" w14:textId="488E2907" w:rsidR="00050437" w:rsidRDefault="0005043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940067C" w14:textId="7BA88683" w:rsidR="00C555A3" w:rsidRDefault="00C555A3" w:rsidP="00F624B1">
      <w:pPr>
        <w:rPr>
          <w:rFonts w:ascii="Arial" w:hAnsi="Arial" w:cs="Arial"/>
          <w:b/>
          <w:bCs/>
          <w:sz w:val="22"/>
          <w:szCs w:val="22"/>
        </w:rPr>
      </w:pPr>
      <w:r w:rsidRPr="00C06519">
        <w:rPr>
          <w:rFonts w:ascii="Arial" w:hAnsi="Arial" w:cs="Arial"/>
          <w:b/>
          <w:bCs/>
          <w:sz w:val="22"/>
          <w:szCs w:val="22"/>
        </w:rPr>
        <w:lastRenderedPageBreak/>
        <w:t xml:space="preserve">Figure </w:t>
      </w:r>
      <w:r w:rsidR="00F624B1">
        <w:rPr>
          <w:rFonts w:ascii="Arial" w:hAnsi="Arial" w:cs="Arial"/>
          <w:b/>
          <w:bCs/>
          <w:sz w:val="22"/>
          <w:szCs w:val="22"/>
        </w:rPr>
        <w:t>S</w:t>
      </w:r>
      <w:r w:rsidRPr="00C06519">
        <w:rPr>
          <w:rFonts w:ascii="Arial" w:hAnsi="Arial" w:cs="Arial"/>
          <w:b/>
          <w:bCs/>
          <w:sz w:val="22"/>
          <w:szCs w:val="22"/>
        </w:rPr>
        <w:t>1</w:t>
      </w:r>
      <w:r w:rsidR="00F624B1">
        <w:rPr>
          <w:rFonts w:ascii="Arial" w:hAnsi="Arial" w:cs="Arial"/>
          <w:b/>
          <w:bCs/>
          <w:sz w:val="22"/>
          <w:szCs w:val="22"/>
        </w:rPr>
        <w:t>A</w:t>
      </w:r>
      <w:r w:rsidR="00F624B1" w:rsidRPr="008D5998">
        <w:rPr>
          <w:rFonts w:ascii="Arial" w:hAnsi="Arial" w:cs="Arial"/>
          <w:b/>
          <w:bCs/>
          <w:sz w:val="22"/>
          <w:szCs w:val="22"/>
        </w:rPr>
        <w:t>.</w:t>
      </w:r>
      <w:r w:rsidRPr="008D5998">
        <w:rPr>
          <w:rFonts w:ascii="Arial" w:hAnsi="Arial" w:cs="Arial"/>
          <w:b/>
          <w:bCs/>
          <w:sz w:val="22"/>
          <w:szCs w:val="22"/>
        </w:rPr>
        <w:t xml:space="preserve"> QQ plot of Meta-Analysis: MGUS GWAS</w:t>
      </w:r>
      <w:r w:rsidR="00DB219D" w:rsidRPr="008D5998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B3D3858" w14:textId="77777777" w:rsidR="008D5998" w:rsidRPr="008D5998" w:rsidRDefault="008D5998" w:rsidP="00F624B1">
      <w:pPr>
        <w:rPr>
          <w:rFonts w:ascii="Arial" w:hAnsi="Arial" w:cs="Arial"/>
          <w:b/>
          <w:bCs/>
          <w:sz w:val="22"/>
          <w:szCs w:val="22"/>
        </w:rPr>
      </w:pPr>
    </w:p>
    <w:p w14:paraId="093A16D7" w14:textId="77777777" w:rsidR="008D5998" w:rsidRPr="006F0C74" w:rsidRDefault="008D5998" w:rsidP="008D5998">
      <w:pPr>
        <w:spacing w:line="480" w:lineRule="auto"/>
        <w:rPr>
          <w:rFonts w:ascii="Arial" w:hAnsi="Arial" w:cs="Arial"/>
        </w:rPr>
      </w:pPr>
      <w:r w:rsidRPr="006F0C74">
        <w:rPr>
          <w:rFonts w:ascii="Arial" w:hAnsi="Arial" w:cs="Arial"/>
        </w:rPr>
        <w:t>Quantile-quantile plot from meta-analysis illustrating greater number of observed p-values with small values in the meta-analysis compared to expected.  Also, the QQ plot notes that there was little evidence for inflation across the range of p-values, requiring no correction for inflation.</w:t>
      </w:r>
    </w:p>
    <w:p w14:paraId="58F9FBB4" w14:textId="77777777" w:rsidR="008D5998" w:rsidRPr="00DB219D" w:rsidRDefault="008D5998" w:rsidP="00F624B1">
      <w:pPr>
        <w:rPr>
          <w:rFonts w:ascii="Arial" w:hAnsi="Arial" w:cs="Arial"/>
          <w:sz w:val="22"/>
          <w:szCs w:val="22"/>
        </w:rPr>
      </w:pPr>
    </w:p>
    <w:p w14:paraId="68459A56" w14:textId="77777777" w:rsidR="00C555A3" w:rsidRPr="00EC3C96" w:rsidRDefault="00C555A3" w:rsidP="00C555A3">
      <w:pPr>
        <w:rPr>
          <w:rFonts w:ascii="Arial" w:hAnsi="Arial" w:cs="Arial"/>
          <w:b/>
          <w:bCs/>
          <w:i/>
          <w:iCs/>
          <w:sz w:val="22"/>
          <w:szCs w:val="22"/>
        </w:rPr>
      </w:pPr>
      <w:r w:rsidRPr="00EC3C96">
        <w:rPr>
          <w:rFonts w:ascii="Arial" w:hAnsi="Arial" w:cs="Arial"/>
          <w:b/>
          <w:bCs/>
          <w:i/>
          <w:iCs/>
          <w:noProof/>
          <w:sz w:val="22"/>
          <w:szCs w:val="22"/>
        </w:rPr>
        <w:drawing>
          <wp:inline distT="0" distB="0" distL="0" distR="0" wp14:anchorId="37CC1EA0" wp14:editId="2CBFC415">
            <wp:extent cx="2752253" cy="3112174"/>
            <wp:effectExtent l="0" t="0" r="3810" b="0"/>
            <wp:docPr id="1" name="Picture 2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DB7C093-C8E6-F945-BB07-C542BC7B38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CDB7C093-C8E6-F945-BB07-C542BC7B38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68934" cy="3131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EC688" w14:textId="77777777" w:rsidR="00C555A3" w:rsidRPr="00EC3C96" w:rsidRDefault="00C555A3" w:rsidP="00C555A3">
      <w:pPr>
        <w:rPr>
          <w:rFonts w:ascii="Arial" w:hAnsi="Arial" w:cs="Arial"/>
          <w:b/>
          <w:bCs/>
          <w:sz w:val="22"/>
          <w:szCs w:val="22"/>
        </w:rPr>
      </w:pPr>
    </w:p>
    <w:p w14:paraId="705341D2" w14:textId="77777777" w:rsidR="00C555A3" w:rsidRPr="00EC3C96" w:rsidRDefault="00C555A3" w:rsidP="00C555A3">
      <w:pPr>
        <w:rPr>
          <w:rFonts w:ascii="Arial" w:hAnsi="Arial" w:cs="Arial"/>
          <w:b/>
          <w:bCs/>
          <w:sz w:val="22"/>
          <w:szCs w:val="22"/>
        </w:rPr>
      </w:pPr>
    </w:p>
    <w:p w14:paraId="4510FD24" w14:textId="77777777" w:rsidR="00C555A3" w:rsidRPr="00EC3C96" w:rsidRDefault="00C555A3" w:rsidP="00C555A3">
      <w:pPr>
        <w:rPr>
          <w:rFonts w:ascii="Arial" w:hAnsi="Arial" w:cs="Arial"/>
          <w:b/>
          <w:bCs/>
          <w:sz w:val="22"/>
          <w:szCs w:val="22"/>
        </w:rPr>
      </w:pPr>
      <w:r w:rsidRPr="00EC3C96">
        <w:rPr>
          <w:rFonts w:ascii="Arial" w:hAnsi="Arial" w:cs="Arial"/>
          <w:b/>
          <w:bCs/>
          <w:sz w:val="22"/>
          <w:szCs w:val="22"/>
        </w:rPr>
        <w:br w:type="page"/>
      </w:r>
    </w:p>
    <w:p w14:paraId="53969625" w14:textId="11773298" w:rsidR="00C014DF" w:rsidRDefault="00F624B1" w:rsidP="00C014DF">
      <w:pPr>
        <w:rPr>
          <w:rFonts w:ascii="Arial" w:hAnsi="Arial" w:cs="Arial"/>
          <w:b/>
          <w:bCs/>
          <w:sz w:val="22"/>
          <w:szCs w:val="22"/>
        </w:rPr>
      </w:pPr>
      <w:r w:rsidRPr="00F624B1">
        <w:rPr>
          <w:rFonts w:ascii="Arial" w:hAnsi="Arial" w:cs="Arial"/>
          <w:b/>
          <w:bCs/>
          <w:sz w:val="22"/>
          <w:szCs w:val="22"/>
        </w:rPr>
        <w:lastRenderedPageBreak/>
        <w:t>Figure S1B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="00B43F5F" w:rsidRPr="00097909">
        <w:rPr>
          <w:rFonts w:ascii="Arial" w:hAnsi="Arial" w:cs="Arial"/>
          <w:sz w:val="22"/>
          <w:szCs w:val="22"/>
        </w:rPr>
        <w:t xml:space="preserve"> </w:t>
      </w:r>
      <w:r w:rsidR="00B43F5F" w:rsidRPr="008D5998">
        <w:rPr>
          <w:rFonts w:ascii="Arial" w:hAnsi="Arial" w:cs="Arial"/>
          <w:b/>
          <w:bCs/>
          <w:sz w:val="22"/>
          <w:szCs w:val="22"/>
        </w:rPr>
        <w:t>Regional association plots of genome-wide significant SNPs associated with MGUS risk.</w:t>
      </w:r>
    </w:p>
    <w:p w14:paraId="24DC9FAD" w14:textId="526887B0" w:rsidR="008D5998" w:rsidRDefault="008D5998" w:rsidP="00C014DF">
      <w:pPr>
        <w:rPr>
          <w:rFonts w:ascii="Arial" w:hAnsi="Arial" w:cs="Arial"/>
          <w:sz w:val="22"/>
          <w:szCs w:val="22"/>
        </w:rPr>
      </w:pPr>
    </w:p>
    <w:p w14:paraId="642D117F" w14:textId="77777777" w:rsidR="008D5998" w:rsidRPr="006F0C74" w:rsidRDefault="008D5998" w:rsidP="008D5998">
      <w:pPr>
        <w:spacing w:line="480" w:lineRule="auto"/>
        <w:rPr>
          <w:rFonts w:ascii="Arial" w:hAnsi="Arial" w:cs="Arial"/>
        </w:rPr>
      </w:pPr>
      <w:r w:rsidRPr="006F0C74">
        <w:rPr>
          <w:rFonts w:ascii="Arial" w:hAnsi="Arial" w:cs="Arial"/>
        </w:rPr>
        <w:t xml:space="preserve">SNP associations (p-value) in the region around the genome-wide significant finding from the meta-analysis.  The large red diamond indicates SNP rs195314, with the lowest p-value.  Other diamonds note the level of linkage disequilibrium of SNPs in this region (orange in high linkage disequilibrium but blue is not).  </w:t>
      </w:r>
    </w:p>
    <w:p w14:paraId="65FA1917" w14:textId="6B4FD80F" w:rsidR="00C014DF" w:rsidRDefault="00C014DF" w:rsidP="00C014DF">
      <w:pPr>
        <w:rPr>
          <w:rFonts w:ascii="Arial" w:hAnsi="Arial" w:cs="Arial"/>
          <w:b/>
          <w:bCs/>
          <w:sz w:val="22"/>
          <w:szCs w:val="22"/>
        </w:rPr>
      </w:pPr>
    </w:p>
    <w:p w14:paraId="6CDFE7E7" w14:textId="7120ADE8" w:rsidR="004509F2" w:rsidRDefault="00DE3D86" w:rsidP="00B01BA0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4BFF10E5" wp14:editId="4FC822DC">
            <wp:simplePos x="0" y="0"/>
            <wp:positionH relativeFrom="margin">
              <wp:align>left</wp:align>
            </wp:positionH>
            <wp:positionV relativeFrom="paragraph">
              <wp:posOffset>124460</wp:posOffset>
            </wp:positionV>
            <wp:extent cx="3010535" cy="3443605"/>
            <wp:effectExtent l="0" t="0" r="0" b="4445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0535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509F2" w:rsidRPr="00C014DF">
        <w:rPr>
          <w:rFonts w:ascii="Arial" w:hAnsi="Arial" w:cs="Arial"/>
          <w:b/>
          <w:bCs/>
          <w:sz w:val="22"/>
          <w:szCs w:val="22"/>
        </w:rPr>
        <w:t xml:space="preserve">                                                                    </w:t>
      </w:r>
    </w:p>
    <w:p w14:paraId="7ABB5E0E" w14:textId="6408AD3B" w:rsidR="00B01BA0" w:rsidRDefault="00B01BA0" w:rsidP="00B01BA0">
      <w:pPr>
        <w:rPr>
          <w:rFonts w:ascii="Arial" w:hAnsi="Arial" w:cs="Arial"/>
          <w:b/>
          <w:bCs/>
          <w:sz w:val="22"/>
          <w:szCs w:val="22"/>
        </w:rPr>
      </w:pPr>
    </w:p>
    <w:p w14:paraId="3D80C0C4" w14:textId="0F6FEF74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5441FD39" w14:textId="029C4382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3FD696DC" w14:textId="6268468B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40423B2B" w14:textId="26198114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2B148696" w14:textId="4D7BF478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275E807A" w14:textId="6F739CD6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4154B9C0" w14:textId="185527E0" w:rsidR="004509F2" w:rsidRDefault="004509F2" w:rsidP="00B01BA0">
      <w:pPr>
        <w:rPr>
          <w:rFonts w:ascii="Arial" w:hAnsi="Arial" w:cs="Arial"/>
          <w:b/>
          <w:bCs/>
          <w:sz w:val="22"/>
          <w:szCs w:val="22"/>
        </w:rPr>
      </w:pPr>
    </w:p>
    <w:p w14:paraId="03C30FE1" w14:textId="26F7E6CD" w:rsidR="004509F2" w:rsidRPr="00EC3C96" w:rsidRDefault="004509F2" w:rsidP="00B01BA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ab/>
      </w:r>
    </w:p>
    <w:p w14:paraId="00B00CED" w14:textId="5C43A076" w:rsidR="00B01BA0" w:rsidRPr="00EC3C96" w:rsidRDefault="00B01BA0" w:rsidP="00B01BA0">
      <w:pPr>
        <w:rPr>
          <w:rFonts w:ascii="Arial" w:hAnsi="Arial" w:cs="Arial"/>
          <w:b/>
          <w:bCs/>
          <w:sz w:val="22"/>
          <w:szCs w:val="22"/>
        </w:rPr>
      </w:pPr>
    </w:p>
    <w:p w14:paraId="4EEAAD30" w14:textId="0E3E2F14" w:rsidR="002B6E24" w:rsidRDefault="002B6E24">
      <w:pPr>
        <w:rPr>
          <w:rFonts w:ascii="Arial" w:hAnsi="Arial" w:cs="Arial"/>
          <w:sz w:val="22"/>
          <w:szCs w:val="22"/>
        </w:rPr>
      </w:pPr>
    </w:p>
    <w:p w14:paraId="02A0DD6C" w14:textId="705B32D3" w:rsidR="00F06D61" w:rsidRDefault="00F06D61">
      <w:pPr>
        <w:rPr>
          <w:rFonts w:ascii="Arial" w:hAnsi="Arial" w:cs="Arial"/>
          <w:sz w:val="22"/>
          <w:szCs w:val="22"/>
        </w:rPr>
      </w:pPr>
    </w:p>
    <w:p w14:paraId="75B9CA81" w14:textId="739A9F63" w:rsidR="00F06D61" w:rsidRDefault="00F06D61">
      <w:pPr>
        <w:rPr>
          <w:rFonts w:ascii="Arial" w:hAnsi="Arial" w:cs="Arial"/>
          <w:sz w:val="22"/>
          <w:szCs w:val="22"/>
        </w:rPr>
      </w:pPr>
    </w:p>
    <w:p w14:paraId="0DE181CB" w14:textId="1F3D00B8" w:rsidR="00F06D61" w:rsidRDefault="00F06D61">
      <w:pPr>
        <w:rPr>
          <w:rFonts w:ascii="Arial" w:hAnsi="Arial" w:cs="Arial"/>
          <w:sz w:val="22"/>
          <w:szCs w:val="22"/>
        </w:rPr>
      </w:pPr>
    </w:p>
    <w:p w14:paraId="025160A0" w14:textId="06F47C12" w:rsidR="00F06D61" w:rsidRDefault="00F06D61">
      <w:pPr>
        <w:rPr>
          <w:rFonts w:ascii="Arial" w:hAnsi="Arial" w:cs="Arial"/>
          <w:sz w:val="22"/>
          <w:szCs w:val="22"/>
        </w:rPr>
      </w:pPr>
    </w:p>
    <w:p w14:paraId="6C487CE1" w14:textId="33EBB95E" w:rsidR="00F06D61" w:rsidRDefault="00F06D61">
      <w:pPr>
        <w:rPr>
          <w:rFonts w:ascii="Arial" w:hAnsi="Arial" w:cs="Arial"/>
          <w:sz w:val="22"/>
          <w:szCs w:val="22"/>
        </w:rPr>
      </w:pPr>
    </w:p>
    <w:p w14:paraId="75331C98" w14:textId="44DCDE11" w:rsidR="00F06D61" w:rsidRDefault="00F06D61">
      <w:pPr>
        <w:rPr>
          <w:rFonts w:ascii="Arial" w:hAnsi="Arial" w:cs="Arial"/>
          <w:sz w:val="22"/>
          <w:szCs w:val="22"/>
        </w:rPr>
      </w:pPr>
    </w:p>
    <w:p w14:paraId="68400CE9" w14:textId="7C3C4592" w:rsidR="00F06D61" w:rsidRDefault="00F06D61">
      <w:pPr>
        <w:rPr>
          <w:rFonts w:ascii="Arial" w:hAnsi="Arial" w:cs="Arial"/>
          <w:sz w:val="22"/>
          <w:szCs w:val="22"/>
        </w:rPr>
      </w:pPr>
    </w:p>
    <w:p w14:paraId="2F45E6B4" w14:textId="27B05A30" w:rsidR="00F06D61" w:rsidRDefault="00F06D61">
      <w:pPr>
        <w:rPr>
          <w:rFonts w:ascii="Arial" w:hAnsi="Arial" w:cs="Arial"/>
          <w:sz w:val="22"/>
          <w:szCs w:val="22"/>
        </w:rPr>
      </w:pPr>
    </w:p>
    <w:p w14:paraId="3380B243" w14:textId="6B439179" w:rsidR="00F06D61" w:rsidRDefault="00F06D61">
      <w:pPr>
        <w:rPr>
          <w:rFonts w:ascii="Arial" w:hAnsi="Arial" w:cs="Arial"/>
          <w:sz w:val="22"/>
          <w:szCs w:val="22"/>
        </w:rPr>
      </w:pPr>
    </w:p>
    <w:p w14:paraId="1A30C6B2" w14:textId="5C435854" w:rsidR="00F06D61" w:rsidRDefault="00F06D61">
      <w:pPr>
        <w:rPr>
          <w:rFonts w:ascii="Arial" w:hAnsi="Arial" w:cs="Arial"/>
          <w:sz w:val="22"/>
          <w:szCs w:val="22"/>
        </w:rPr>
      </w:pPr>
    </w:p>
    <w:p w14:paraId="1EA07B2A" w14:textId="0DA1BC46" w:rsidR="00F06D61" w:rsidRDefault="00F06D61">
      <w:pPr>
        <w:rPr>
          <w:rFonts w:ascii="Arial" w:hAnsi="Arial" w:cs="Arial"/>
          <w:sz w:val="22"/>
          <w:szCs w:val="22"/>
        </w:rPr>
      </w:pPr>
    </w:p>
    <w:p w14:paraId="10C07DE2" w14:textId="220AB099" w:rsidR="00F06D61" w:rsidRDefault="00F06D61">
      <w:pPr>
        <w:rPr>
          <w:rFonts w:ascii="Arial" w:hAnsi="Arial" w:cs="Arial"/>
          <w:sz w:val="22"/>
          <w:szCs w:val="22"/>
        </w:rPr>
      </w:pPr>
    </w:p>
    <w:p w14:paraId="0F25B254" w14:textId="343704B4" w:rsidR="00F06D61" w:rsidRDefault="00F06D61">
      <w:pPr>
        <w:rPr>
          <w:rFonts w:ascii="Arial" w:hAnsi="Arial" w:cs="Arial"/>
          <w:sz w:val="22"/>
          <w:szCs w:val="22"/>
        </w:rPr>
      </w:pPr>
    </w:p>
    <w:p w14:paraId="66E68FF9" w14:textId="7D576212" w:rsidR="00F06D61" w:rsidRPr="00EC3C96" w:rsidRDefault="00F06D61">
      <w:pPr>
        <w:rPr>
          <w:rFonts w:ascii="Arial" w:hAnsi="Arial" w:cs="Arial"/>
          <w:sz w:val="22"/>
          <w:szCs w:val="22"/>
        </w:rPr>
      </w:pPr>
    </w:p>
    <w:sectPr w:rsidR="00F06D61" w:rsidRPr="00EC3C96" w:rsidSect="00097909">
      <w:footerReference w:type="even" r:id="rId9"/>
      <w:footerReference w:type="default" r:id="rId10"/>
      <w:pgSz w:w="15840" w:h="12240" w:orient="landscape"/>
      <w:pgMar w:top="108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93CA53" w14:textId="77777777" w:rsidR="0071303F" w:rsidRDefault="0071303F" w:rsidP="004A6C04">
      <w:r>
        <w:separator/>
      </w:r>
    </w:p>
  </w:endnote>
  <w:endnote w:type="continuationSeparator" w:id="0">
    <w:p w14:paraId="5A922A63" w14:textId="77777777" w:rsidR="0071303F" w:rsidRDefault="0071303F" w:rsidP="004A6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HeaderChar"/>
      </w:rPr>
      <w:id w:val="-1088621771"/>
      <w:docPartObj>
        <w:docPartGallery w:val="Page Numbers (Bottom of Page)"/>
        <w:docPartUnique/>
      </w:docPartObj>
    </w:sdtPr>
    <w:sdtEndPr>
      <w:rPr>
        <w:rStyle w:val="HeaderChar"/>
      </w:rPr>
    </w:sdtEndPr>
    <w:sdtContent>
      <w:p w14:paraId="61E511C2" w14:textId="77777777" w:rsidR="0071303F" w:rsidRDefault="0071303F" w:rsidP="0071303F">
        <w:pPr>
          <w:framePr w:wrap="none" w:vAnchor="text" w:hAnchor="margin" w:xAlign="right" w:y="1"/>
          <w:rPr>
            <w:rStyle w:val="HeaderChar"/>
          </w:rPr>
        </w:pPr>
        <w:r>
          <w:rPr>
            <w:rStyle w:val="HeaderChar"/>
          </w:rPr>
          <w:fldChar w:fldCharType="begin"/>
        </w:r>
        <w:r>
          <w:rPr>
            <w:rStyle w:val="HeaderChar"/>
          </w:rPr>
          <w:instrText xml:space="preserve"> PAGE </w:instrText>
        </w:r>
        <w:r>
          <w:rPr>
            <w:rStyle w:val="HeaderChar"/>
          </w:rPr>
          <w:fldChar w:fldCharType="end"/>
        </w:r>
      </w:p>
    </w:sdtContent>
  </w:sdt>
  <w:p w14:paraId="2BE72083" w14:textId="77777777" w:rsidR="0071303F" w:rsidRDefault="0071303F" w:rsidP="0071303F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HeaderChar"/>
        <w:rFonts w:ascii="Arial" w:hAnsi="Arial" w:cs="Arial"/>
        <w:sz w:val="22"/>
        <w:szCs w:val="22"/>
      </w:rPr>
      <w:id w:val="1928303796"/>
      <w:docPartObj>
        <w:docPartGallery w:val="Page Numbers (Bottom of Page)"/>
        <w:docPartUnique/>
      </w:docPartObj>
    </w:sdtPr>
    <w:sdtEndPr>
      <w:rPr>
        <w:rStyle w:val="HeaderChar"/>
      </w:rPr>
    </w:sdtEndPr>
    <w:sdtContent>
      <w:p w14:paraId="3ECEEFFA" w14:textId="77777777" w:rsidR="0071303F" w:rsidRPr="008500D5" w:rsidRDefault="0071303F" w:rsidP="0071303F">
        <w:pPr>
          <w:framePr w:wrap="none" w:vAnchor="text" w:hAnchor="margin" w:xAlign="right" w:y="1"/>
          <w:rPr>
            <w:rStyle w:val="HeaderChar"/>
            <w:rFonts w:ascii="Arial" w:hAnsi="Arial" w:cs="Arial"/>
            <w:sz w:val="22"/>
            <w:szCs w:val="22"/>
          </w:rPr>
        </w:pPr>
        <w:r w:rsidRPr="008500D5">
          <w:rPr>
            <w:rStyle w:val="HeaderChar"/>
            <w:rFonts w:ascii="Arial" w:hAnsi="Arial" w:cs="Arial"/>
            <w:sz w:val="22"/>
            <w:szCs w:val="22"/>
          </w:rPr>
          <w:fldChar w:fldCharType="begin"/>
        </w:r>
        <w:r w:rsidRPr="008500D5">
          <w:rPr>
            <w:rStyle w:val="HeaderChar"/>
            <w:rFonts w:ascii="Arial" w:hAnsi="Arial" w:cs="Arial"/>
            <w:sz w:val="22"/>
            <w:szCs w:val="22"/>
          </w:rPr>
          <w:instrText xml:space="preserve"> PAGE </w:instrText>
        </w:r>
        <w:r w:rsidRPr="008500D5">
          <w:rPr>
            <w:rStyle w:val="HeaderChar"/>
            <w:rFonts w:ascii="Arial" w:hAnsi="Arial" w:cs="Arial"/>
            <w:sz w:val="22"/>
            <w:szCs w:val="22"/>
          </w:rPr>
          <w:fldChar w:fldCharType="separate"/>
        </w:r>
        <w:r w:rsidRPr="008500D5">
          <w:rPr>
            <w:rStyle w:val="HeaderChar"/>
            <w:rFonts w:ascii="Arial" w:hAnsi="Arial" w:cs="Arial"/>
            <w:noProof/>
            <w:sz w:val="22"/>
            <w:szCs w:val="22"/>
          </w:rPr>
          <w:t>1</w:t>
        </w:r>
        <w:r w:rsidRPr="008500D5">
          <w:rPr>
            <w:rStyle w:val="HeaderChar"/>
            <w:rFonts w:ascii="Arial" w:hAnsi="Arial" w:cs="Arial"/>
            <w:sz w:val="22"/>
            <w:szCs w:val="22"/>
          </w:rPr>
          <w:fldChar w:fldCharType="end"/>
        </w:r>
      </w:p>
    </w:sdtContent>
  </w:sdt>
  <w:p w14:paraId="23D915A6" w14:textId="77777777" w:rsidR="0071303F" w:rsidRDefault="0071303F" w:rsidP="0071303F">
    <w:pPr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331273" w14:textId="77777777" w:rsidR="0071303F" w:rsidRDefault="0071303F" w:rsidP="004A6C04">
      <w:r>
        <w:separator/>
      </w:r>
    </w:p>
  </w:footnote>
  <w:footnote w:type="continuationSeparator" w:id="0">
    <w:p w14:paraId="049B5F3B" w14:textId="77777777" w:rsidR="0071303F" w:rsidRDefault="0071303F" w:rsidP="004A6C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00000066">
      <w:start w:val="2"/>
      <w:numFmt w:val="decimal"/>
      <w:lvlText w:val="%2."/>
      <w:lvlJc w:val="left"/>
      <w:pPr>
        <w:ind w:left="1440" w:hanging="360"/>
      </w:pPr>
    </w:lvl>
    <w:lvl w:ilvl="2" w:tplc="00000067">
      <w:start w:val="1"/>
      <w:numFmt w:val="decimal"/>
      <w:lvlText w:val="%3."/>
      <w:lvlJc w:val="left"/>
      <w:pPr>
        <w:ind w:left="2160" w:hanging="360"/>
      </w:p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3"/>
      <w:numFmt w:val="decimal"/>
      <w:lvlText w:val="%1."/>
      <w:lvlJc w:val="left"/>
      <w:pPr>
        <w:ind w:left="720" w:hanging="360"/>
      </w:pPr>
    </w:lvl>
    <w:lvl w:ilvl="1" w:tplc="000000CA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4"/>
      <w:numFmt w:val="decimal"/>
      <w:lvlText w:val="%1."/>
      <w:lvlJc w:val="left"/>
      <w:pPr>
        <w:ind w:left="720" w:hanging="360"/>
      </w:pPr>
    </w:lvl>
    <w:lvl w:ilvl="1" w:tplc="0000012E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5"/>
      <w:numFmt w:val="decimal"/>
      <w:lvlText w:val="%1."/>
      <w:lvlJc w:val="left"/>
      <w:pPr>
        <w:ind w:left="720" w:hanging="360"/>
      </w:pPr>
    </w:lvl>
    <w:lvl w:ilvl="1" w:tplc="00000192">
      <w:start w:val="1"/>
      <w:numFmt w:val="decimal"/>
      <w:lvlText w:val="%2.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AAE53F4"/>
    <w:multiLevelType w:val="hybridMultilevel"/>
    <w:tmpl w:val="0CF097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5F00AA"/>
    <w:multiLevelType w:val="hybridMultilevel"/>
    <w:tmpl w:val="1B969E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902FD"/>
    <w:multiLevelType w:val="hybridMultilevel"/>
    <w:tmpl w:val="156666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37D74"/>
    <w:multiLevelType w:val="hybridMultilevel"/>
    <w:tmpl w:val="59440D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0F14A3"/>
    <w:multiLevelType w:val="hybridMultilevel"/>
    <w:tmpl w:val="768A2A9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510CC9"/>
    <w:multiLevelType w:val="hybridMultilevel"/>
    <w:tmpl w:val="5E182C6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10"/>
  </w:num>
  <w:num w:numId="10">
    <w:abstractNumId w:val="7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5a2esc0wv24et5z8vvpap2fead2wr9fxx&quot;&gt;MGUS_GWAS_LetterToEditor&lt;record-ids&gt;&lt;item&gt;9&lt;/item&gt;&lt;item&gt;17&lt;/item&gt;&lt;/record-ids&gt;&lt;/item&gt;&lt;/Libraries&gt;"/>
  </w:docVars>
  <w:rsids>
    <w:rsidRoot w:val="00BC0B61"/>
    <w:rsid w:val="000202C5"/>
    <w:rsid w:val="00033FA6"/>
    <w:rsid w:val="00050437"/>
    <w:rsid w:val="00087EE1"/>
    <w:rsid w:val="00097909"/>
    <w:rsid w:val="000B0CE6"/>
    <w:rsid w:val="000B6E1B"/>
    <w:rsid w:val="000B74E6"/>
    <w:rsid w:val="000D7F9E"/>
    <w:rsid w:val="000E5C38"/>
    <w:rsid w:val="000F6272"/>
    <w:rsid w:val="00114668"/>
    <w:rsid w:val="00135EA7"/>
    <w:rsid w:val="00177184"/>
    <w:rsid w:val="001841F0"/>
    <w:rsid w:val="001B0884"/>
    <w:rsid w:val="001B5A16"/>
    <w:rsid w:val="001C18DC"/>
    <w:rsid w:val="001E4846"/>
    <w:rsid w:val="00246220"/>
    <w:rsid w:val="00253B3A"/>
    <w:rsid w:val="002728D6"/>
    <w:rsid w:val="00283926"/>
    <w:rsid w:val="00290F05"/>
    <w:rsid w:val="002B344F"/>
    <w:rsid w:val="002B4C10"/>
    <w:rsid w:val="002B6E24"/>
    <w:rsid w:val="002C1AAC"/>
    <w:rsid w:val="00326738"/>
    <w:rsid w:val="00327F56"/>
    <w:rsid w:val="0035214A"/>
    <w:rsid w:val="00357926"/>
    <w:rsid w:val="00362721"/>
    <w:rsid w:val="00364E68"/>
    <w:rsid w:val="003C1FF5"/>
    <w:rsid w:val="003E5A02"/>
    <w:rsid w:val="003F3F29"/>
    <w:rsid w:val="003F5036"/>
    <w:rsid w:val="003F633E"/>
    <w:rsid w:val="0042201B"/>
    <w:rsid w:val="004276D9"/>
    <w:rsid w:val="004314AE"/>
    <w:rsid w:val="00441DB0"/>
    <w:rsid w:val="0044416E"/>
    <w:rsid w:val="004478D6"/>
    <w:rsid w:val="004505ED"/>
    <w:rsid w:val="004509F2"/>
    <w:rsid w:val="00454D2F"/>
    <w:rsid w:val="00466060"/>
    <w:rsid w:val="00480D35"/>
    <w:rsid w:val="004979A9"/>
    <w:rsid w:val="004A5D14"/>
    <w:rsid w:val="004A6C04"/>
    <w:rsid w:val="004B2A22"/>
    <w:rsid w:val="004E5AC4"/>
    <w:rsid w:val="004F7BC3"/>
    <w:rsid w:val="005001A7"/>
    <w:rsid w:val="00534213"/>
    <w:rsid w:val="00543A7D"/>
    <w:rsid w:val="00553FA9"/>
    <w:rsid w:val="00556E91"/>
    <w:rsid w:val="005667F5"/>
    <w:rsid w:val="00580C41"/>
    <w:rsid w:val="00595568"/>
    <w:rsid w:val="00596BEA"/>
    <w:rsid w:val="005B1268"/>
    <w:rsid w:val="005B3901"/>
    <w:rsid w:val="005B7585"/>
    <w:rsid w:val="005F024E"/>
    <w:rsid w:val="005F03C0"/>
    <w:rsid w:val="005F1142"/>
    <w:rsid w:val="005F125F"/>
    <w:rsid w:val="00614A08"/>
    <w:rsid w:val="00614ADA"/>
    <w:rsid w:val="00670C75"/>
    <w:rsid w:val="006E6DCC"/>
    <w:rsid w:val="006F7E2E"/>
    <w:rsid w:val="00707341"/>
    <w:rsid w:val="007125F5"/>
    <w:rsid w:val="00712FA2"/>
    <w:rsid w:val="0071303F"/>
    <w:rsid w:val="00723A5F"/>
    <w:rsid w:val="007D77A6"/>
    <w:rsid w:val="007E70D5"/>
    <w:rsid w:val="00811839"/>
    <w:rsid w:val="00811922"/>
    <w:rsid w:val="008500D5"/>
    <w:rsid w:val="0085526A"/>
    <w:rsid w:val="00861C62"/>
    <w:rsid w:val="00876B43"/>
    <w:rsid w:val="008D5998"/>
    <w:rsid w:val="00931ABE"/>
    <w:rsid w:val="009409A7"/>
    <w:rsid w:val="00952805"/>
    <w:rsid w:val="00973BDC"/>
    <w:rsid w:val="00991B39"/>
    <w:rsid w:val="009A3B72"/>
    <w:rsid w:val="009C57B4"/>
    <w:rsid w:val="00A06730"/>
    <w:rsid w:val="00A106CB"/>
    <w:rsid w:val="00A53DA4"/>
    <w:rsid w:val="00A6380C"/>
    <w:rsid w:val="00A822AF"/>
    <w:rsid w:val="00AA31D9"/>
    <w:rsid w:val="00AB3A4D"/>
    <w:rsid w:val="00AB6B37"/>
    <w:rsid w:val="00AD3562"/>
    <w:rsid w:val="00AD5E2B"/>
    <w:rsid w:val="00AE79DD"/>
    <w:rsid w:val="00B01BA0"/>
    <w:rsid w:val="00B112E0"/>
    <w:rsid w:val="00B34C6B"/>
    <w:rsid w:val="00B43F5F"/>
    <w:rsid w:val="00B45DF1"/>
    <w:rsid w:val="00B86809"/>
    <w:rsid w:val="00B95A7C"/>
    <w:rsid w:val="00BC0B61"/>
    <w:rsid w:val="00BE1D1C"/>
    <w:rsid w:val="00BE5A05"/>
    <w:rsid w:val="00BF1616"/>
    <w:rsid w:val="00C014DF"/>
    <w:rsid w:val="00C06519"/>
    <w:rsid w:val="00C177F2"/>
    <w:rsid w:val="00C23580"/>
    <w:rsid w:val="00C264A7"/>
    <w:rsid w:val="00C3364B"/>
    <w:rsid w:val="00C36BE2"/>
    <w:rsid w:val="00C555A3"/>
    <w:rsid w:val="00C605F5"/>
    <w:rsid w:val="00C64D03"/>
    <w:rsid w:val="00C91050"/>
    <w:rsid w:val="00C96159"/>
    <w:rsid w:val="00CA33B2"/>
    <w:rsid w:val="00CE4E09"/>
    <w:rsid w:val="00CE59D7"/>
    <w:rsid w:val="00D02DD7"/>
    <w:rsid w:val="00D0324B"/>
    <w:rsid w:val="00D1216D"/>
    <w:rsid w:val="00D61595"/>
    <w:rsid w:val="00D65336"/>
    <w:rsid w:val="00D947FF"/>
    <w:rsid w:val="00DB219D"/>
    <w:rsid w:val="00DB2A50"/>
    <w:rsid w:val="00DE1153"/>
    <w:rsid w:val="00DE3D86"/>
    <w:rsid w:val="00DE6502"/>
    <w:rsid w:val="00DE6B37"/>
    <w:rsid w:val="00E0530C"/>
    <w:rsid w:val="00E10845"/>
    <w:rsid w:val="00E20D39"/>
    <w:rsid w:val="00E23CC2"/>
    <w:rsid w:val="00E3047F"/>
    <w:rsid w:val="00E466E5"/>
    <w:rsid w:val="00E533D4"/>
    <w:rsid w:val="00E8132B"/>
    <w:rsid w:val="00EA7C04"/>
    <w:rsid w:val="00EB51AE"/>
    <w:rsid w:val="00EC2F5D"/>
    <w:rsid w:val="00EC3C96"/>
    <w:rsid w:val="00EC71B2"/>
    <w:rsid w:val="00ED72B3"/>
    <w:rsid w:val="00F06D61"/>
    <w:rsid w:val="00F167E6"/>
    <w:rsid w:val="00F22CBF"/>
    <w:rsid w:val="00F32E7F"/>
    <w:rsid w:val="00F54E79"/>
    <w:rsid w:val="00F60D7C"/>
    <w:rsid w:val="00F624B1"/>
    <w:rsid w:val="00F62838"/>
    <w:rsid w:val="00F65CFA"/>
    <w:rsid w:val="00F74E8F"/>
    <w:rsid w:val="00F775B2"/>
    <w:rsid w:val="00F84BB0"/>
    <w:rsid w:val="00F945BA"/>
    <w:rsid w:val="00F95A1F"/>
    <w:rsid w:val="00FA65DC"/>
    <w:rsid w:val="00FF17FA"/>
    <w:rsid w:val="00F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7D6B3D"/>
  <w15:chartTrackingRefBased/>
  <w15:docId w15:val="{A7DF7A46-94AD-554E-BBEC-F435DB0E4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1BA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01BA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01BA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1BA0"/>
  </w:style>
  <w:style w:type="character" w:styleId="PageNumber">
    <w:name w:val="page number"/>
    <w:basedOn w:val="DefaultParagraphFont"/>
    <w:uiPriority w:val="99"/>
    <w:semiHidden/>
    <w:unhideWhenUsed/>
    <w:rsid w:val="00B01BA0"/>
  </w:style>
  <w:style w:type="paragraph" w:styleId="Header">
    <w:name w:val="header"/>
    <w:basedOn w:val="Normal"/>
    <w:link w:val="HeaderChar"/>
    <w:uiPriority w:val="99"/>
    <w:unhideWhenUsed/>
    <w:rsid w:val="00B01BA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1BA0"/>
  </w:style>
  <w:style w:type="character" w:styleId="CommentReference">
    <w:name w:val="annotation reference"/>
    <w:basedOn w:val="DefaultParagraphFont"/>
    <w:uiPriority w:val="99"/>
    <w:semiHidden/>
    <w:unhideWhenUsed/>
    <w:rsid w:val="00B01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B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BA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BA0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BA0"/>
    <w:rPr>
      <w:b/>
      <w:bCs/>
    </w:rPr>
  </w:style>
  <w:style w:type="table" w:styleId="TableGrid">
    <w:name w:val="Table Grid"/>
    <w:basedOn w:val="TableNormal"/>
    <w:uiPriority w:val="39"/>
    <w:rsid w:val="00B01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59D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9D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E59D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E59D7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1311</Words>
  <Characters>747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-Gilmour, Alyssa</dc:creator>
  <cp:keywords/>
  <dc:description/>
  <cp:lastModifiedBy>Strain, Deborah S. (Debbi)</cp:lastModifiedBy>
  <cp:revision>6</cp:revision>
  <dcterms:created xsi:type="dcterms:W3CDTF">2021-11-19T00:31:00Z</dcterms:created>
  <dcterms:modified xsi:type="dcterms:W3CDTF">2022-01-05T16:45:00Z</dcterms:modified>
</cp:coreProperties>
</file>